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16D53" w14:textId="24150919" w:rsidR="00CD531E" w:rsidRDefault="00856624" w:rsidP="00CD531E">
      <w:pPr>
        <w:ind w:left="180" w:hanging="360"/>
        <w:rPr>
          <w:rFonts w:ascii="Times New Roman" w:hAnsi="Times New Roman" w:cs="Times New Roman"/>
          <w:b/>
        </w:rPr>
      </w:pPr>
      <w:r w:rsidRPr="00CD3485">
        <w:rPr>
          <w:rFonts w:ascii="Times New Roman" w:hAnsi="Times New Roman" w:cs="Times New Roman"/>
          <w:b/>
        </w:rPr>
        <w:t xml:space="preserve">TABLE </w:t>
      </w:r>
      <w:r w:rsidR="00EC17AE" w:rsidRPr="00CD3485">
        <w:rPr>
          <w:rFonts w:ascii="Times New Roman" w:hAnsi="Times New Roman" w:cs="Times New Roman"/>
          <w:b/>
        </w:rPr>
        <w:t>3</w:t>
      </w:r>
      <w:r w:rsidR="00CD531E" w:rsidRPr="00CD3485">
        <w:rPr>
          <w:rFonts w:ascii="Times New Roman" w:hAnsi="Times New Roman" w:cs="Times New Roman"/>
          <w:b/>
        </w:rPr>
        <w:t>.</w:t>
      </w:r>
      <w:r w:rsidR="00CD531E" w:rsidRPr="005A5D45">
        <w:rPr>
          <w:rFonts w:ascii="Times New Roman" w:hAnsi="Times New Roman" w:cs="Times New Roman"/>
          <w:b/>
        </w:rPr>
        <w:t xml:space="preserve"> </w:t>
      </w:r>
      <w:r w:rsidR="00CD531E">
        <w:rPr>
          <w:rFonts w:ascii="Times New Roman" w:hAnsi="Times New Roman" w:cs="Times New Roman"/>
          <w:b/>
        </w:rPr>
        <w:t>HUMAN FACTORS</w:t>
      </w:r>
      <w:r w:rsidR="003D331A">
        <w:rPr>
          <w:rFonts w:ascii="Times New Roman" w:hAnsi="Times New Roman" w:cs="Times New Roman"/>
          <w:b/>
        </w:rPr>
        <w:t xml:space="preserve"> AND </w:t>
      </w:r>
      <w:r w:rsidR="00CD531E">
        <w:rPr>
          <w:rFonts w:ascii="Times New Roman" w:hAnsi="Times New Roman" w:cs="Times New Roman"/>
          <w:b/>
        </w:rPr>
        <w:t>TECHNOLOGY IN HEALTH CARE: ORGANIZATIONAL RESPONSES FOR PREVENTION</w:t>
      </w:r>
      <w:r w:rsidR="003D331A">
        <w:rPr>
          <w:rFonts w:ascii="Times New Roman" w:hAnsi="Times New Roman" w:cs="Times New Roman"/>
          <w:b/>
        </w:rPr>
        <w:t xml:space="preserve"> AND </w:t>
      </w:r>
      <w:r w:rsidR="00CD531E">
        <w:rPr>
          <w:rFonts w:ascii="Times New Roman" w:hAnsi="Times New Roman" w:cs="Times New Roman"/>
          <w:b/>
        </w:rPr>
        <w:t xml:space="preserve">ADJUSTMENT OF WORKFLOW. </w:t>
      </w:r>
      <w:r w:rsidR="009D4D4C">
        <w:rPr>
          <w:rFonts w:ascii="Times New Roman" w:hAnsi="Times New Roman" w:cs="Times New Roman"/>
          <w:b/>
        </w:rPr>
        <w:t xml:space="preserve"> </w:t>
      </w:r>
    </w:p>
    <w:p w14:paraId="5692E421" w14:textId="77777777" w:rsidR="00B20A88" w:rsidRPr="001858AE" w:rsidRDefault="00B20A88" w:rsidP="00CD531E">
      <w:pPr>
        <w:ind w:left="180" w:hanging="360"/>
        <w:rPr>
          <w:rFonts w:ascii="Times New Roman" w:hAnsi="Times New Roman" w:cs="Times New Roman"/>
          <w:b/>
        </w:rPr>
      </w:pPr>
    </w:p>
    <w:p w14:paraId="716444F2" w14:textId="030865FA" w:rsidR="00B20A88" w:rsidRPr="001858AE" w:rsidRDefault="00B20A88" w:rsidP="00B20A88">
      <w:pPr>
        <w:ind w:left="360" w:hanging="360"/>
        <w:rPr>
          <w:rFonts w:ascii="Times New Roman" w:hAnsi="Times New Roman" w:cs="Times New Roman"/>
          <w:b/>
        </w:rPr>
      </w:pPr>
      <w:r w:rsidRPr="001858AE">
        <w:rPr>
          <w:rFonts w:ascii="Times New Roman" w:hAnsi="Times New Roman" w:cs="Times New Roman"/>
          <w:b/>
        </w:rPr>
        <w:t xml:space="preserve">ABBREVIATIONS/DEFINITIONS/KEY: </w:t>
      </w:r>
      <w:r w:rsidR="000643A7" w:rsidRPr="00DF014E">
        <w:rPr>
          <w:rFonts w:ascii="Times New Roman" w:hAnsi="Times New Roman" w:cs="Times New Roman"/>
        </w:rPr>
        <w:t>financial</w:t>
      </w:r>
      <w:r w:rsidR="000643A7" w:rsidRPr="000643A7">
        <w:rPr>
          <w:rFonts w:ascii="Times New Roman" w:hAnsi="Times New Roman" w:cs="Times New Roman"/>
        </w:rPr>
        <w:t xml:space="preserve"> </w:t>
      </w:r>
      <w:r w:rsidR="000643A7">
        <w:rPr>
          <w:rFonts w:ascii="Times New Roman" w:hAnsi="Times New Roman" w:cs="Times New Roman"/>
        </w:rPr>
        <w:t xml:space="preserve">= </w:t>
      </w:r>
      <w:r w:rsidR="00DF014E" w:rsidRPr="00B5124F">
        <w:rPr>
          <w:rFonts w:ascii="Times New Roman" w:hAnsi="Times New Roman" w:cs="Times New Roman"/>
        </w:rPr>
        <w:t>$</w:t>
      </w:r>
      <w:r w:rsidR="00DF014E" w:rsidRPr="00DF014E">
        <w:rPr>
          <w:rFonts w:ascii="Times New Roman" w:hAnsi="Times New Roman" w:cs="Times New Roman"/>
        </w:rPr>
        <w:t>;</w:t>
      </w:r>
      <w:r w:rsidR="00DF014E">
        <w:rPr>
          <w:rFonts w:ascii="Times New Roman" w:hAnsi="Times New Roman" w:cs="Times New Roman"/>
          <w:b/>
        </w:rPr>
        <w:t xml:space="preserve"> </w:t>
      </w:r>
      <w:r w:rsidR="00021B53" w:rsidRPr="00021B53">
        <w:rPr>
          <w:rFonts w:ascii="Times New Roman" w:hAnsi="Times New Roman" w:cs="Times New Roman"/>
        </w:rPr>
        <w:t>clinical case conference</w:t>
      </w:r>
      <w:r w:rsidR="00021B53">
        <w:rPr>
          <w:rFonts w:ascii="Times New Roman" w:hAnsi="Times New Roman" w:cs="Times New Roman"/>
        </w:rPr>
        <w:t xml:space="preserve"> = </w:t>
      </w:r>
      <w:r w:rsidR="00021B53" w:rsidRPr="00807D21">
        <w:rPr>
          <w:rFonts w:ascii="Times New Roman" w:hAnsi="Times New Roman" w:cs="Times New Roman"/>
        </w:rPr>
        <w:t xml:space="preserve">CCC; </w:t>
      </w:r>
      <w:r w:rsidR="00807D21" w:rsidRPr="00807D21">
        <w:rPr>
          <w:rFonts w:ascii="Times New Roman" w:hAnsi="Times New Roman" w:cs="Times New Roman"/>
        </w:rPr>
        <w:t>continuing medical education = CME</w:t>
      </w:r>
      <w:r w:rsidR="00807D21" w:rsidRPr="00807D21">
        <w:rPr>
          <w:rFonts w:ascii="Times New Roman" w:hAnsi="Times New Roman" w:cs="Times New Roman"/>
          <w:color w:val="18191B"/>
        </w:rPr>
        <w:t xml:space="preserve">; </w:t>
      </w:r>
      <w:r w:rsidRPr="00807D21">
        <w:rPr>
          <w:rFonts w:ascii="Times New Roman" w:hAnsi="Times New Roman" w:cs="Times New Roman"/>
          <w:color w:val="18191B"/>
        </w:rPr>
        <w:t>electronic</w:t>
      </w:r>
      <w:r w:rsidRPr="001858AE">
        <w:rPr>
          <w:rFonts w:ascii="Times New Roman" w:hAnsi="Times New Roman" w:cs="Times New Roman"/>
          <w:color w:val="18191B"/>
        </w:rPr>
        <w:t xml:space="preserve"> health record = E</w:t>
      </w:r>
      <w:r w:rsidRPr="001858AE">
        <w:rPr>
          <w:rFonts w:ascii="Times New Roman" w:hAnsi="Times New Roman" w:cs="Times New Roman"/>
        </w:rPr>
        <w:t>HR;</w:t>
      </w:r>
      <w:r w:rsidRPr="001858AE">
        <w:rPr>
          <w:rFonts w:ascii="Times New Roman" w:hAnsi="Times New Roman" w:cs="Times New Roman"/>
          <w:color w:val="18191B"/>
        </w:rPr>
        <w:t xml:space="preserve"> </w:t>
      </w:r>
      <w:r w:rsidR="001858AE" w:rsidRPr="001858AE">
        <w:rPr>
          <w:rFonts w:ascii="Times New Roman" w:hAnsi="Times New Roman" w:cs="Times New Roman"/>
          <w:color w:val="18191B"/>
        </w:rPr>
        <w:t xml:space="preserve">information systems = IS; </w:t>
      </w:r>
      <w:r w:rsidR="001200EA">
        <w:rPr>
          <w:rFonts w:ascii="Times New Roman" w:hAnsi="Times New Roman" w:cs="Times New Roman"/>
          <w:color w:val="18191B"/>
        </w:rPr>
        <w:t xml:space="preserve">information technology = IT; </w:t>
      </w:r>
      <w:r w:rsidR="0080111C" w:rsidRPr="001858AE">
        <w:rPr>
          <w:rFonts w:ascii="Times New Roman" w:hAnsi="Times New Roman" w:cs="Times New Roman"/>
        </w:rPr>
        <w:t xml:space="preserve">mobile health = mhealth; </w:t>
      </w:r>
      <w:r w:rsidR="000643A7" w:rsidRPr="001858AE">
        <w:rPr>
          <w:rFonts w:ascii="Times New Roman" w:hAnsi="Times New Roman" w:cs="Times New Roman"/>
        </w:rPr>
        <w:t xml:space="preserve">population </w:t>
      </w:r>
      <w:r w:rsidR="000643A7">
        <w:rPr>
          <w:rFonts w:ascii="Times New Roman" w:hAnsi="Times New Roman" w:cs="Times New Roman"/>
        </w:rPr>
        <w:t xml:space="preserve">= </w:t>
      </w:r>
      <w:r w:rsidRPr="001858AE">
        <w:rPr>
          <w:rFonts w:ascii="Times New Roman" w:hAnsi="Times New Roman" w:cs="Times New Roman"/>
        </w:rPr>
        <w:t>N;</w:t>
      </w:r>
      <w:r w:rsidRPr="001858AE">
        <w:rPr>
          <w:rFonts w:ascii="Times New Roman" w:hAnsi="Times New Roman" w:cs="Times New Roman"/>
          <w:b/>
        </w:rPr>
        <w:t xml:space="preserve"> </w:t>
      </w:r>
      <w:r w:rsidR="00A37551" w:rsidRPr="001858AE">
        <w:rPr>
          <w:rFonts w:ascii="Times New Roman" w:hAnsi="Times New Roman" w:cs="Times New Roman"/>
        </w:rPr>
        <w:t>quality improvement = QI; process improvement = PI;</w:t>
      </w:r>
      <w:r w:rsidR="001858AE" w:rsidRPr="001858AE">
        <w:rPr>
          <w:rFonts w:ascii="Times New Roman" w:hAnsi="Times New Roman" w:cs="Times New Roman"/>
        </w:rPr>
        <w:t xml:space="preserve"> professional development = PD</w:t>
      </w:r>
      <w:r w:rsidR="00C60225">
        <w:rPr>
          <w:rFonts w:ascii="Times New Roman" w:hAnsi="Times New Roman" w:cs="Times New Roman"/>
        </w:rPr>
        <w:t>; root cause analysis = RCA</w:t>
      </w:r>
      <w:r w:rsidR="00021B53">
        <w:rPr>
          <w:rFonts w:ascii="Times New Roman" w:hAnsi="Times New Roman" w:cs="Times New Roman"/>
        </w:rPr>
        <w:t>.</w:t>
      </w:r>
    </w:p>
    <w:p w14:paraId="329537A1" w14:textId="77777777" w:rsidR="00584303" w:rsidRDefault="00584303" w:rsidP="001266EF">
      <w:pPr>
        <w:rPr>
          <w:rFonts w:ascii="Times New Roman" w:hAnsi="Times New Roman" w:cs="Times New Roman"/>
          <w:b/>
        </w:rPr>
      </w:pPr>
    </w:p>
    <w:p w14:paraId="1BBE4236" w14:textId="77777777" w:rsidR="00E94AA7" w:rsidRDefault="00E94AA7" w:rsidP="001266E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2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430"/>
        <w:gridCol w:w="2430"/>
        <w:gridCol w:w="2430"/>
        <w:gridCol w:w="2970"/>
        <w:gridCol w:w="2970"/>
      </w:tblGrid>
      <w:tr w:rsidR="00C5220D" w14:paraId="2FF599DE" w14:textId="56AA4BC5" w:rsidTr="00C5220D">
        <w:tc>
          <w:tcPr>
            <w:tcW w:w="2430" w:type="dxa"/>
          </w:tcPr>
          <w:p w14:paraId="6CC34995" w14:textId="7430D4FF" w:rsidR="00C5220D" w:rsidRDefault="00C5220D" w:rsidP="000723C7">
            <w:pPr>
              <w:ind w:left="180" w:hanging="1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VIDENCE</w:t>
            </w:r>
            <w:r w:rsidR="000723C7">
              <w:rPr>
                <w:rFonts w:ascii="Times New Roman" w:hAnsi="Times New Roman" w:cs="Times New Roman"/>
                <w:b/>
              </w:rPr>
              <w:t xml:space="preserve">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 w:rsidR="000723C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FINDINGS</w:t>
            </w:r>
          </w:p>
        </w:tc>
        <w:tc>
          <w:tcPr>
            <w:tcW w:w="2430" w:type="dxa"/>
          </w:tcPr>
          <w:p w14:paraId="1AEAC6C0" w14:textId="12270013" w:rsidR="00C5220D" w:rsidRDefault="00C5220D" w:rsidP="005A5D45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IFESTATIONS</w:t>
            </w:r>
          </w:p>
        </w:tc>
        <w:tc>
          <w:tcPr>
            <w:tcW w:w="2430" w:type="dxa"/>
          </w:tcPr>
          <w:p w14:paraId="55E43C99" w14:textId="546EB19E" w:rsidR="00C5220D" w:rsidRDefault="00C5220D" w:rsidP="00CA4A84">
            <w:pPr>
              <w:ind w:left="145" w:hanging="1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970" w:type="dxa"/>
          </w:tcPr>
          <w:p w14:paraId="641046B9" w14:textId="22D6D87A" w:rsidR="00C5220D" w:rsidRDefault="00C5220D" w:rsidP="00297322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VIDUAL </w:t>
            </w:r>
            <w:r w:rsidR="00297322">
              <w:rPr>
                <w:rFonts w:ascii="Times New Roman" w:hAnsi="Times New Roman" w:cs="Times New Roman"/>
                <w:b/>
              </w:rPr>
              <w:t>USER</w:t>
            </w:r>
            <w:r w:rsidR="00A4087D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DJUSTMENTS </w:t>
            </w:r>
          </w:p>
        </w:tc>
        <w:tc>
          <w:tcPr>
            <w:tcW w:w="2970" w:type="dxa"/>
          </w:tcPr>
          <w:p w14:paraId="5E299E67" w14:textId="0025E1EC" w:rsidR="00C5220D" w:rsidRDefault="00297322" w:rsidP="00297322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RGANIZATIONAL </w:t>
            </w:r>
            <w:r w:rsidR="00A4087D">
              <w:rPr>
                <w:rFonts w:ascii="Times New Roman" w:hAnsi="Times New Roman" w:cs="Times New Roman"/>
                <w:b/>
              </w:rPr>
              <w:t>ADJUSTMENTS</w:t>
            </w:r>
          </w:p>
        </w:tc>
      </w:tr>
      <w:tr w:rsidR="00CD531E" w:rsidRPr="006F3797" w14:paraId="03CB3947" w14:textId="7DAECD73" w:rsidTr="00297322">
        <w:tc>
          <w:tcPr>
            <w:tcW w:w="13230" w:type="dxa"/>
            <w:gridSpan w:val="5"/>
          </w:tcPr>
          <w:p w14:paraId="360CB488" w14:textId="69B8BAC8" w:rsidR="00CD531E" w:rsidRPr="006F3797" w:rsidRDefault="00CD531E" w:rsidP="005A5D45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care</w:t>
            </w:r>
          </w:p>
        </w:tc>
      </w:tr>
      <w:tr w:rsidR="00C5220D" w:rsidRPr="000F4F3A" w14:paraId="7C0483B3" w14:textId="207693B5" w:rsidTr="00C5220D">
        <w:tc>
          <w:tcPr>
            <w:tcW w:w="2430" w:type="dxa"/>
          </w:tcPr>
          <w:p w14:paraId="7C1C9CC8" w14:textId="07E2D03C" w:rsidR="00C5220D" w:rsidRPr="000F4F3A" w:rsidRDefault="00297322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C5220D">
              <w:rPr>
                <w:rFonts w:ascii="Times New Roman" w:hAnsi="Times New Roman" w:cs="Times New Roman"/>
              </w:rPr>
              <w:t>ngagement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C5220D">
              <w:rPr>
                <w:rFonts w:ascii="Times New Roman" w:hAnsi="Times New Roman" w:cs="Times New Roman"/>
              </w:rPr>
              <w:t>communication problems</w:t>
            </w:r>
          </w:p>
        </w:tc>
        <w:tc>
          <w:tcPr>
            <w:tcW w:w="2430" w:type="dxa"/>
          </w:tcPr>
          <w:p w14:paraId="2491B550" w14:textId="743CC723" w:rsidR="00297322" w:rsidRDefault="00297322" w:rsidP="00384DC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quality eye contact</w:t>
            </w:r>
          </w:p>
          <w:p w14:paraId="2F893A65" w14:textId="77777777" w:rsidR="00297322" w:rsidRDefault="00297322" w:rsidP="00384DC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d simultaneous words</w:t>
            </w:r>
          </w:p>
          <w:p w14:paraId="70B79B44" w14:textId="00EE8F7E" w:rsidR="00C5220D" w:rsidRPr="000F4F3A" w:rsidRDefault="00297322" w:rsidP="00384DC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s l</w:t>
            </w:r>
            <w:r w:rsidR="00C5220D">
              <w:rPr>
                <w:rFonts w:ascii="Times New Roman" w:hAnsi="Times New Roman" w:cs="Times New Roman"/>
              </w:rPr>
              <w:t>ess responsive</w:t>
            </w:r>
          </w:p>
        </w:tc>
        <w:tc>
          <w:tcPr>
            <w:tcW w:w="2430" w:type="dxa"/>
          </w:tcPr>
          <w:p w14:paraId="30F0B80A" w14:textId="45BA4643" w:rsidR="00C5220D" w:rsidRDefault="00297322" w:rsidP="0008066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</w:t>
            </w:r>
            <w:r w:rsidR="000643A7">
              <w:rPr>
                <w:rFonts w:ascii="Times New Roman" w:hAnsi="Times New Roman" w:cs="Times New Roman"/>
              </w:rPr>
              <w:t>≠</w:t>
            </w:r>
            <w:r w:rsidR="00CF6B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-person </w:t>
            </w:r>
          </w:p>
          <w:p w14:paraId="13AD578D" w14:textId="792D99EA" w:rsidR="00297322" w:rsidRPr="000F4F3A" w:rsidRDefault="00297322" w:rsidP="0008066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ires </w:t>
            </w:r>
            <w:r w:rsidR="005C20C8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concentration</w:t>
            </w:r>
            <w:r w:rsidR="000643A7">
              <w:rPr>
                <w:rFonts w:ascii="Times New Roman" w:hAnsi="Times New Roman" w:cs="Times New Roman"/>
              </w:rPr>
              <w:t>,</w:t>
            </w:r>
            <w:r w:rsidR="00620E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wer distractions</w:t>
            </w:r>
          </w:p>
        </w:tc>
        <w:tc>
          <w:tcPr>
            <w:tcW w:w="2970" w:type="dxa"/>
          </w:tcPr>
          <w:p w14:paraId="1389ACAC" w14:textId="350BD049" w:rsidR="00297322" w:rsidRDefault="006420D4" w:rsidP="0008066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an “ice breaker</w:t>
            </w:r>
            <w:r w:rsidR="00297322">
              <w:rPr>
                <w:rFonts w:ascii="Times New Roman" w:hAnsi="Times New Roman" w:cs="Times New Roman"/>
              </w:rPr>
              <w:t xml:space="preserve">” </w:t>
            </w:r>
          </w:p>
          <w:p w14:paraId="1DC5B522" w14:textId="30B4B40E" w:rsidR="00297322" w:rsidRDefault="00297322" w:rsidP="0029732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5220D">
              <w:rPr>
                <w:rFonts w:ascii="Times New Roman" w:hAnsi="Times New Roman" w:cs="Times New Roman"/>
              </w:rPr>
              <w:t>djust communication</w:t>
            </w:r>
            <w:r>
              <w:rPr>
                <w:rFonts w:ascii="Times New Roman" w:hAnsi="Times New Roman" w:cs="Times New Roman"/>
              </w:rPr>
              <w:t xml:space="preserve"> (e.g., verbal &gt; tissue for tears) </w:t>
            </w:r>
          </w:p>
          <w:p w14:paraId="51B065E1" w14:textId="2651CCA5" w:rsidR="00C5220D" w:rsidRPr="000F4F3A" w:rsidRDefault="00297322" w:rsidP="000643A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420D4">
              <w:rPr>
                <w:rFonts w:ascii="Times New Roman" w:hAnsi="Times New Roman" w:cs="Times New Roman"/>
              </w:rPr>
              <w:t>it</w:t>
            </w:r>
            <w:r w:rsidR="00C5220D">
              <w:rPr>
                <w:rFonts w:ascii="Times New Roman" w:hAnsi="Times New Roman" w:cs="Times New Roman"/>
              </w:rPr>
              <w:t xml:space="preserve"> equipment</w:t>
            </w:r>
            <w:r>
              <w:rPr>
                <w:rFonts w:ascii="Times New Roman" w:hAnsi="Times New Roman" w:cs="Times New Roman"/>
              </w:rPr>
              <w:t xml:space="preserve"> to task: </w:t>
            </w:r>
            <w:r w:rsidR="000643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large or </w:t>
            </w:r>
            <w:r w:rsidR="000643A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creens</w:t>
            </w:r>
          </w:p>
        </w:tc>
        <w:tc>
          <w:tcPr>
            <w:tcW w:w="2970" w:type="dxa"/>
          </w:tcPr>
          <w:p w14:paraId="7CDB7697" w14:textId="0022FDC0" w:rsidR="00F77A37" w:rsidRDefault="00297322" w:rsidP="0008066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</w:t>
            </w:r>
            <w:r w:rsidR="00F77A3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 customer service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ideo etiquette</w:t>
            </w:r>
          </w:p>
          <w:p w14:paraId="5BACEC53" w14:textId="13F69807" w:rsidR="003D331A" w:rsidRDefault="006420D4" w:rsidP="003D331A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 real</w:t>
            </w:r>
            <w:r w:rsidR="00B20A88">
              <w:rPr>
                <w:rFonts w:ascii="Times New Roman" w:hAnsi="Times New Roman" w:cs="Times New Roman"/>
              </w:rPr>
              <w:t xml:space="preserve"> breaks</w:t>
            </w:r>
          </w:p>
          <w:p w14:paraId="000D597B" w14:textId="7FC12D58" w:rsidR="00C5220D" w:rsidRDefault="003D331A" w:rsidP="000643A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 </w:t>
            </w:r>
            <w:r w:rsidR="000643A7">
              <w:rPr>
                <w:rFonts w:ascii="Times New Roman" w:hAnsi="Times New Roman" w:cs="Times New Roman"/>
              </w:rPr>
              <w:t>equipment funds</w:t>
            </w:r>
          </w:p>
        </w:tc>
      </w:tr>
      <w:tr w:rsidR="00C5220D" w:rsidRPr="000F4F3A" w14:paraId="5498C59C" w14:textId="1B2E652E" w:rsidTr="00C5220D">
        <w:tc>
          <w:tcPr>
            <w:tcW w:w="2430" w:type="dxa"/>
          </w:tcPr>
          <w:p w14:paraId="0C431CFC" w14:textId="44555115" w:rsidR="00C5220D" w:rsidRPr="000F4F3A" w:rsidRDefault="00C5220D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rewarding </w:t>
            </w:r>
            <w:r w:rsidR="00CF6B39">
              <w:rPr>
                <w:rFonts w:ascii="Times New Roman" w:hAnsi="Times New Roman" w:cs="Times New Roman"/>
              </w:rPr>
              <w:t>and</w:t>
            </w:r>
            <w:r w:rsidR="00A37551">
              <w:rPr>
                <w:rFonts w:ascii="Times New Roman" w:hAnsi="Times New Roman" w:cs="Times New Roman"/>
              </w:rPr>
              <w:t xml:space="preserve"> spontaneous</w:t>
            </w:r>
          </w:p>
        </w:tc>
        <w:tc>
          <w:tcPr>
            <w:tcW w:w="2430" w:type="dxa"/>
          </w:tcPr>
          <w:p w14:paraId="05BB9551" w14:textId="1021DB0E" w:rsidR="00C5220D" w:rsidRPr="000F4F3A" w:rsidRDefault="003D331A" w:rsidP="0008066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warm, de</w:t>
            </w:r>
            <w:r w:rsidR="000643A7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herapeutic</w:t>
            </w:r>
            <w:r w:rsidR="00C5220D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clinician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085BE686" w14:textId="479C236A" w:rsidR="00C5220D" w:rsidRPr="000F4F3A" w:rsidRDefault="00C5220D" w:rsidP="000643A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tangible, </w:t>
            </w:r>
            <w:r w:rsidR="000643A7">
              <w:rPr>
                <w:rFonts w:ascii="Times New Roman" w:hAnsi="Times New Roman" w:cs="Times New Roman"/>
              </w:rPr>
              <w:t xml:space="preserve">view </w:t>
            </w:r>
            <w:r>
              <w:rPr>
                <w:rFonts w:ascii="Times New Roman" w:hAnsi="Times New Roman" w:cs="Times New Roman"/>
              </w:rPr>
              <w:t xml:space="preserve">limitation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virtual not preferred </w:t>
            </w:r>
          </w:p>
        </w:tc>
        <w:tc>
          <w:tcPr>
            <w:tcW w:w="2970" w:type="dxa"/>
          </w:tcPr>
          <w:p w14:paraId="48A74898" w14:textId="02EAA54E" w:rsidR="00C5220D" w:rsidRPr="000F4F3A" w:rsidRDefault="00C5220D" w:rsidP="00553B7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ect</w:t>
            </w:r>
            <w:r w:rsidR="00553B72">
              <w:rPr>
                <w:rFonts w:ascii="Times New Roman" w:hAnsi="Times New Roman" w:cs="Times New Roman"/>
              </w:rPr>
              <w:t xml:space="preserve"> on</w:t>
            </w:r>
            <w:r w:rsidR="00CF6B39">
              <w:rPr>
                <w:rFonts w:ascii="Times New Roman" w:hAnsi="Times New Roman" w:cs="Times New Roman"/>
              </w:rPr>
              <w:t xml:space="preserve"> and </w:t>
            </w:r>
            <w:r w:rsidR="00553B72">
              <w:rPr>
                <w:rFonts w:ascii="Times New Roman" w:hAnsi="Times New Roman" w:cs="Times New Roman"/>
              </w:rPr>
              <w:t>implement rewarding aspects (e.g., meaning, joy)</w:t>
            </w:r>
          </w:p>
        </w:tc>
        <w:tc>
          <w:tcPr>
            <w:tcW w:w="2970" w:type="dxa"/>
          </w:tcPr>
          <w:p w14:paraId="5929D215" w14:textId="2FDB22DD" w:rsidR="00C5220D" w:rsidRDefault="00B20A88" w:rsidP="00B20A88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77A37">
              <w:rPr>
                <w:rFonts w:ascii="Times New Roman" w:hAnsi="Times New Roman" w:cs="Times New Roman"/>
              </w:rPr>
              <w:t>lend in-person</w:t>
            </w:r>
            <w:r w:rsidR="00CF6B39">
              <w:rPr>
                <w:rFonts w:ascii="Times New Roman" w:hAnsi="Times New Roman" w:cs="Times New Roman"/>
              </w:rPr>
              <w:t xml:space="preserve"> and </w:t>
            </w:r>
            <w:r w:rsidR="00F77A37">
              <w:rPr>
                <w:rFonts w:ascii="Times New Roman" w:hAnsi="Times New Roman" w:cs="Times New Roman"/>
              </w:rPr>
              <w:t>video schedules</w:t>
            </w:r>
          </w:p>
          <w:p w14:paraId="5DEC509B" w14:textId="00C6C9DB" w:rsidR="00B20A88" w:rsidRDefault="005C5422" w:rsidP="00B20A88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unerate</w:t>
            </w:r>
            <w:r w:rsidR="00B20A88">
              <w:rPr>
                <w:rFonts w:ascii="Times New Roman" w:hAnsi="Times New Roman" w:cs="Times New Roman"/>
              </w:rPr>
              <w:t xml:space="preserve"> well</w:t>
            </w:r>
          </w:p>
        </w:tc>
      </w:tr>
      <w:tr w:rsidR="00C5220D" w:rsidRPr="000F4F3A" w14:paraId="26471ED4" w14:textId="4DDD28F1" w:rsidTr="00C5220D">
        <w:tc>
          <w:tcPr>
            <w:tcW w:w="2430" w:type="dxa"/>
          </w:tcPr>
          <w:p w14:paraId="162B7BCA" w14:textId="03F9471D" w:rsidR="00C5220D" w:rsidRDefault="00C5220D" w:rsidP="00AB17A1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ining</w:t>
            </w:r>
            <w:r w:rsidR="00CF6B3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tiring, </w:t>
            </w:r>
            <w:r w:rsidR="005C20C8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complex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quires effort </w:t>
            </w:r>
          </w:p>
          <w:p w14:paraId="20E5BC19" w14:textId="77777777" w:rsidR="00C5220D" w:rsidRDefault="00C5220D" w:rsidP="00901662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Cognitive</w:t>
            </w:r>
          </w:p>
          <w:p w14:paraId="16763724" w14:textId="77777777" w:rsidR="00C5220D" w:rsidRDefault="00C5220D" w:rsidP="00901662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Emotional</w:t>
            </w:r>
          </w:p>
          <w:p w14:paraId="32A3E4AC" w14:textId="1271C31B" w:rsidR="00C5220D" w:rsidRDefault="00C5220D" w:rsidP="00901662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Physical</w:t>
            </w:r>
          </w:p>
        </w:tc>
        <w:tc>
          <w:tcPr>
            <w:tcW w:w="2430" w:type="dxa"/>
          </w:tcPr>
          <w:p w14:paraId="63D5A8E9" w14:textId="4C550AD4" w:rsidR="00C5220D" w:rsidRDefault="000643A7" w:rsidP="00AB17A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tigue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oor </w:t>
            </w:r>
            <w:r w:rsidR="00C5220D">
              <w:rPr>
                <w:rFonts w:ascii="Times New Roman" w:hAnsi="Times New Roman" w:cs="Times New Roman"/>
              </w:rPr>
              <w:t>setting/office, workflow or routine</w:t>
            </w:r>
          </w:p>
          <w:p w14:paraId="0E1A9787" w14:textId="1B8BC459" w:rsidR="00C5220D" w:rsidRDefault="00C5220D" w:rsidP="00901662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Less focus</w:t>
            </w:r>
            <w:r w:rsidR="00CF6B3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attention</w:t>
            </w:r>
          </w:p>
          <w:p w14:paraId="6C060E2E" w14:textId="78E1FEBC" w:rsidR="00C5220D" w:rsidRDefault="00C5220D" w:rsidP="00901662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Irritability, criticism</w:t>
            </w:r>
          </w:p>
          <w:p w14:paraId="54885EBE" w14:textId="01032DB9" w:rsidR="00C5220D" w:rsidRDefault="00C5220D" w:rsidP="00573E99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Aches, strain</w:t>
            </w:r>
          </w:p>
        </w:tc>
        <w:tc>
          <w:tcPr>
            <w:tcW w:w="2430" w:type="dxa"/>
          </w:tcPr>
          <w:p w14:paraId="054EA668" w14:textId="453D7768" w:rsidR="00C5220D" w:rsidRDefault="00C5220D" w:rsidP="00AB17A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aluate emotional, cognitive, physical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ther dimensions</w:t>
            </w:r>
          </w:p>
          <w:p w14:paraId="0EA78B13" w14:textId="59A3E3EE" w:rsidR="00C5220D" w:rsidRDefault="00C5220D" w:rsidP="00B20A88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D331A">
              <w:rPr>
                <w:rFonts w:ascii="Times New Roman" w:hAnsi="Times New Roman" w:cs="Times New Roman"/>
              </w:rPr>
              <w:t xml:space="preserve">Individual (e.g., trait or state) </w:t>
            </w:r>
            <w:r w:rsidR="00CF6B39">
              <w:rPr>
                <w:rFonts w:ascii="Times New Roman" w:hAnsi="Times New Roman" w:cs="Times New Roman"/>
              </w:rPr>
              <w:t>and</w:t>
            </w:r>
            <w:r w:rsidR="00B20A88">
              <w:rPr>
                <w:rFonts w:ascii="Times New Roman" w:hAnsi="Times New Roman" w:cs="Times New Roman"/>
              </w:rPr>
              <w:t xml:space="preserve"> work</w:t>
            </w:r>
            <w:r w:rsidR="003D331A">
              <w:rPr>
                <w:rFonts w:ascii="Times New Roman" w:hAnsi="Times New Roman" w:cs="Times New Roman"/>
              </w:rPr>
              <w:t>force</w:t>
            </w:r>
            <w:r w:rsidR="00B20A88">
              <w:rPr>
                <w:rFonts w:ascii="Times New Roman" w:hAnsi="Times New Roman" w:cs="Times New Roman"/>
              </w:rPr>
              <w:t xml:space="preserve"> issue(s)</w:t>
            </w:r>
          </w:p>
        </w:tc>
        <w:tc>
          <w:tcPr>
            <w:tcW w:w="2970" w:type="dxa"/>
          </w:tcPr>
          <w:p w14:paraId="3A0AF08C" w14:textId="04E3AEC1" w:rsidR="00C5220D" w:rsidRDefault="00C5220D" w:rsidP="00384DC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20A88">
              <w:rPr>
                <w:rFonts w:ascii="Times New Roman" w:hAnsi="Times New Roman" w:cs="Times New Roman"/>
              </w:rPr>
              <w:t>mprove</w:t>
            </w:r>
            <w:r>
              <w:rPr>
                <w:rFonts w:ascii="Times New Roman" w:hAnsi="Times New Roman" w:cs="Times New Roman"/>
              </w:rPr>
              <w:t xml:space="preserve"> preparation, staff assistanc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workflow</w:t>
            </w:r>
          </w:p>
          <w:p w14:paraId="50BB0273" w14:textId="4DE94620" w:rsidR="00C5220D" w:rsidRDefault="00C5220D" w:rsidP="00901662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D331A">
              <w:rPr>
                <w:rFonts w:ascii="Times New Roman" w:hAnsi="Times New Roman" w:cs="Times New Roman"/>
              </w:rPr>
              <w:t>Discourage</w:t>
            </w:r>
            <w:r>
              <w:rPr>
                <w:rFonts w:ascii="Times New Roman" w:hAnsi="Times New Roman" w:cs="Times New Roman"/>
              </w:rPr>
              <w:t xml:space="preserve"> multi-tasking </w:t>
            </w:r>
          </w:p>
          <w:p w14:paraId="6D5B2784" w14:textId="6BE4B0EF" w:rsidR="00C5220D" w:rsidRDefault="003D331A" w:rsidP="00901662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20A88">
              <w:rPr>
                <w:rFonts w:ascii="Times New Roman" w:hAnsi="Times New Roman" w:cs="Times New Roman"/>
              </w:rPr>
              <w:t>Take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="00C5220D">
              <w:rPr>
                <w:rFonts w:ascii="Times New Roman" w:hAnsi="Times New Roman" w:cs="Times New Roman"/>
              </w:rPr>
              <w:t>reaks</w:t>
            </w:r>
            <w:r w:rsidR="00CF6B39">
              <w:rPr>
                <w:rFonts w:ascii="Times New Roman" w:hAnsi="Times New Roman" w:cs="Times New Roman"/>
              </w:rPr>
              <w:t xml:space="preserve"> and </w:t>
            </w:r>
            <w:r w:rsidR="00B20A88">
              <w:rPr>
                <w:rFonts w:ascii="Times New Roman" w:hAnsi="Times New Roman" w:cs="Times New Roman"/>
              </w:rPr>
              <w:t>walk</w:t>
            </w:r>
            <w:r w:rsidR="00CF6B39">
              <w:rPr>
                <w:rFonts w:ascii="Times New Roman" w:hAnsi="Times New Roman" w:cs="Times New Roman"/>
              </w:rPr>
              <w:t>s</w:t>
            </w:r>
          </w:p>
          <w:p w14:paraId="6AAC0BE6" w14:textId="55DB0C7D" w:rsidR="00B20A88" w:rsidRDefault="00B20A88" w:rsidP="00901662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Tend to ergonomics</w:t>
            </w:r>
          </w:p>
          <w:p w14:paraId="4C8F0888" w14:textId="4F6EB050" w:rsidR="00C5220D" w:rsidRDefault="00B20A88" w:rsidP="00B20A88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Meditate</w:t>
            </w:r>
            <w:r w:rsidR="00CF6B39">
              <w:rPr>
                <w:rFonts w:ascii="Times New Roman" w:hAnsi="Times New Roman" w:cs="Times New Roman"/>
              </w:rPr>
              <w:t xml:space="preserve"> and use </w:t>
            </w:r>
            <w:r w:rsidR="00C5220D"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2970" w:type="dxa"/>
          </w:tcPr>
          <w:p w14:paraId="29B43F2C" w14:textId="69493A2D" w:rsidR="00C5220D" w:rsidRDefault="00F77A37" w:rsidP="00F77A3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 </w:t>
            </w:r>
            <w:r w:rsidR="003D331A">
              <w:rPr>
                <w:rFonts w:ascii="Times New Roman" w:hAnsi="Times New Roman" w:cs="Times New Roman"/>
              </w:rPr>
              <w:t xml:space="preserve">pre-, </w:t>
            </w:r>
            <w:r>
              <w:rPr>
                <w:rFonts w:ascii="Times New Roman" w:hAnsi="Times New Roman" w:cs="Times New Roman"/>
              </w:rPr>
              <w:t>para-</w:t>
            </w:r>
            <w:r w:rsidR="005C20C8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post-</w:t>
            </w:r>
            <w:r w:rsidR="0080111C">
              <w:rPr>
                <w:rFonts w:ascii="Times New Roman" w:hAnsi="Times New Roman" w:cs="Times New Roman"/>
              </w:rPr>
              <w:t>session assistance</w:t>
            </w:r>
          </w:p>
          <w:p w14:paraId="781BCCC5" w14:textId="5F70C74A" w:rsidR="003D331A" w:rsidRDefault="003D331A" w:rsidP="00F77A3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duce pre-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post-session workload </w:t>
            </w:r>
            <w:r w:rsidR="00B20A88">
              <w:rPr>
                <w:rFonts w:ascii="Times New Roman" w:hAnsi="Times New Roman" w:cs="Times New Roman"/>
              </w:rPr>
              <w:t>(e.g., EHR)</w:t>
            </w:r>
          </w:p>
          <w:p w14:paraId="38788F33" w14:textId="42BBF5C3" w:rsidR="00F77A37" w:rsidRDefault="006420D4" w:rsidP="003D331A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 real</w:t>
            </w:r>
            <w:r w:rsidR="003D331A">
              <w:rPr>
                <w:rFonts w:ascii="Times New Roman" w:hAnsi="Times New Roman" w:cs="Times New Roman"/>
              </w:rPr>
              <w:t xml:space="preserve"> breaks between sessions</w:t>
            </w:r>
          </w:p>
        </w:tc>
      </w:tr>
      <w:tr w:rsidR="00780CF2" w:rsidRPr="000F4F3A" w14:paraId="23115EA1" w14:textId="77777777" w:rsidTr="00780CF2">
        <w:tc>
          <w:tcPr>
            <w:tcW w:w="2430" w:type="dxa"/>
          </w:tcPr>
          <w:p w14:paraId="605755AD" w14:textId="65516A8B" w:rsidR="00780CF2" w:rsidRPr="000F4F3A" w:rsidRDefault="00780CF2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essive screen time </w:t>
            </w:r>
          </w:p>
        </w:tc>
        <w:tc>
          <w:tcPr>
            <w:tcW w:w="2430" w:type="dxa"/>
          </w:tcPr>
          <w:p w14:paraId="117EA4B1" w14:textId="2FA0CF76" w:rsidR="00780CF2" w:rsidRPr="000F4F3A" w:rsidRDefault="00780CF2" w:rsidP="00780CF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ye, wrist, neck, head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D331A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fatigue complaints</w:t>
            </w:r>
          </w:p>
        </w:tc>
        <w:tc>
          <w:tcPr>
            <w:tcW w:w="2430" w:type="dxa"/>
          </w:tcPr>
          <w:p w14:paraId="4280E1C8" w14:textId="0B1AB0B9" w:rsidR="00780CF2" w:rsidRPr="000F4F3A" w:rsidRDefault="003D331A" w:rsidP="003D331A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80CF2">
              <w:rPr>
                <w:rFonts w:ascii="Times New Roman" w:hAnsi="Times New Roman" w:cs="Times New Roman"/>
              </w:rPr>
              <w:t xml:space="preserve">urniture, </w:t>
            </w:r>
            <w:r>
              <w:rPr>
                <w:rFonts w:ascii="Times New Roman" w:hAnsi="Times New Roman" w:cs="Times New Roman"/>
              </w:rPr>
              <w:t xml:space="preserve">ergonomic, screen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780CF2">
              <w:rPr>
                <w:rFonts w:ascii="Times New Roman" w:hAnsi="Times New Roman" w:cs="Times New Roman"/>
              </w:rPr>
              <w:t xml:space="preserve"> accessor</w:t>
            </w:r>
            <w:r>
              <w:rPr>
                <w:rFonts w:ascii="Times New Roman" w:hAnsi="Times New Roman" w:cs="Times New Roman"/>
              </w:rPr>
              <w:t xml:space="preserve">y issues </w:t>
            </w:r>
          </w:p>
        </w:tc>
        <w:tc>
          <w:tcPr>
            <w:tcW w:w="2970" w:type="dxa"/>
          </w:tcPr>
          <w:p w14:paraId="65629A6F" w14:textId="37C4D496" w:rsidR="00780CF2" w:rsidRPr="000F4F3A" w:rsidRDefault="00780CF2" w:rsidP="00780CF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 ergonomics, eyewear, break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length of day</w:t>
            </w:r>
          </w:p>
        </w:tc>
        <w:tc>
          <w:tcPr>
            <w:tcW w:w="2970" w:type="dxa"/>
          </w:tcPr>
          <w:p w14:paraId="12CB79EE" w14:textId="7C9AB95B" w:rsidR="00780CF2" w:rsidRDefault="00F77A37" w:rsidP="00F77A3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lan basic needs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ustomize to individual needs</w:t>
            </w:r>
          </w:p>
        </w:tc>
      </w:tr>
      <w:tr w:rsidR="00C5220D" w:rsidRPr="006F3797" w14:paraId="1E2B9E61" w14:textId="7B5FF355" w:rsidTr="00C5220D">
        <w:tc>
          <w:tcPr>
            <w:tcW w:w="2430" w:type="dxa"/>
          </w:tcPr>
          <w:p w14:paraId="56B21204" w14:textId="1D4C5644" w:rsidR="00C5220D" w:rsidRPr="006F3797" w:rsidRDefault="00C5220D" w:rsidP="00CD531E">
            <w:pPr>
              <w:ind w:left="180" w:hanging="180"/>
              <w:rPr>
                <w:rFonts w:ascii="Times New Roman" w:hAnsi="Times New Roman" w:cs="Times New Roman"/>
                <w:b/>
              </w:rPr>
            </w:pPr>
            <w:r w:rsidRPr="000F4F3A">
              <w:rPr>
                <w:rFonts w:ascii="Times New Roman" w:hAnsi="Times New Roman" w:cs="Times New Roman"/>
              </w:rPr>
              <w:t>Inter</w:t>
            </w:r>
            <w:r>
              <w:rPr>
                <w:rFonts w:ascii="Times New Roman" w:hAnsi="Times New Roman" w:cs="Times New Roman"/>
              </w:rPr>
              <w:t>r</w:t>
            </w:r>
            <w:r w:rsidRPr="000F4F3A">
              <w:rPr>
                <w:rFonts w:ascii="Times New Roman" w:hAnsi="Times New Roman" w:cs="Times New Roman"/>
              </w:rPr>
              <w:t>uptio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086A005E" w14:textId="7F345204" w:rsidR="00C5220D" w:rsidRPr="006F3797" w:rsidRDefault="00C5220D" w:rsidP="005A5D45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exts, calls,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 alarms</w:t>
            </w:r>
          </w:p>
        </w:tc>
        <w:tc>
          <w:tcPr>
            <w:tcW w:w="2430" w:type="dxa"/>
          </w:tcPr>
          <w:p w14:paraId="659CD29D" w14:textId="713DACC8" w:rsidR="00C5220D" w:rsidRPr="006F3797" w:rsidRDefault="00553B72" w:rsidP="006420D4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llow</w:t>
            </w:r>
            <w:r w:rsidR="00C5220D">
              <w:rPr>
                <w:rFonts w:ascii="Times New Roman" w:hAnsi="Times New Roman" w:cs="Times New Roman"/>
              </w:rPr>
              <w:t xml:space="preserve"> interruptions </w:t>
            </w:r>
            <w:r w:rsidR="006420D4">
              <w:rPr>
                <w:rFonts w:ascii="Times New Roman" w:hAnsi="Times New Roman" w:cs="Times New Roman"/>
              </w:rPr>
              <w:t xml:space="preserve">if </w:t>
            </w:r>
            <w:r w:rsidR="00C5220D">
              <w:rPr>
                <w:rFonts w:ascii="Times New Roman" w:hAnsi="Times New Roman" w:cs="Times New Roman"/>
              </w:rPr>
              <w:t>purposeful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6420D4">
              <w:rPr>
                <w:rFonts w:ascii="Times New Roman" w:hAnsi="Times New Roman" w:cs="Times New Roman"/>
              </w:rPr>
              <w:t>necessary</w:t>
            </w:r>
          </w:p>
        </w:tc>
        <w:tc>
          <w:tcPr>
            <w:tcW w:w="2970" w:type="dxa"/>
          </w:tcPr>
          <w:p w14:paraId="5ED20E02" w14:textId="677238AF" w:rsidR="00C5220D" w:rsidRDefault="00C5220D" w:rsidP="00CA4A84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ce alarms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mit e-mail/text</w:t>
            </w:r>
          </w:p>
          <w:p w14:paraId="4C48C147" w14:textId="3B7050DF" w:rsidR="00B20A88" w:rsidRPr="006F3797" w:rsidRDefault="00B20A88" w:rsidP="00CA4A84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e-notify patients</w:t>
            </w:r>
          </w:p>
        </w:tc>
        <w:tc>
          <w:tcPr>
            <w:tcW w:w="2970" w:type="dxa"/>
          </w:tcPr>
          <w:p w14:paraId="2B070E33" w14:textId="2B55BBDB" w:rsidR="00C5220D" w:rsidRDefault="00F77A37" w:rsidP="000643A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teams </w:t>
            </w:r>
            <w:r w:rsidR="000643A7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coverage planning </w:t>
            </w:r>
          </w:p>
        </w:tc>
      </w:tr>
      <w:tr w:rsidR="00F77A37" w:rsidRPr="00F77A37" w14:paraId="7B5AEFEE" w14:textId="77777777" w:rsidTr="00F77A37">
        <w:tc>
          <w:tcPr>
            <w:tcW w:w="2430" w:type="dxa"/>
          </w:tcPr>
          <w:p w14:paraId="31FA477F" w14:textId="6CFEC876" w:rsidR="00E94AA7" w:rsidRPr="00F77A37" w:rsidRDefault="00F77A37" w:rsidP="00E94AA7">
            <w:pPr>
              <w:ind w:left="180" w:hanging="180"/>
              <w:rPr>
                <w:rFonts w:ascii="Times New Roman" w:hAnsi="Times New Roman" w:cs="Times New Roman"/>
              </w:rPr>
            </w:pPr>
            <w:r w:rsidRPr="00F77A37">
              <w:rPr>
                <w:rFonts w:ascii="Times New Roman" w:hAnsi="Times New Roman" w:cs="Times New Roman"/>
              </w:rPr>
              <w:t>Quality of care outcomes</w:t>
            </w:r>
            <w:r w:rsidR="00553B72">
              <w:rPr>
                <w:rFonts w:ascii="Times New Roman" w:hAnsi="Times New Roman" w:cs="Times New Roman"/>
              </w:rPr>
              <w:t xml:space="preserve"> </w:t>
            </w:r>
            <w:r w:rsidR="00553B72">
              <w:rPr>
                <w:rFonts w:ascii="Times New Roman" w:hAnsi="Times New Roman" w:cs="Times New Roman"/>
              </w:rPr>
              <w:lastRenderedPageBreak/>
              <w:t>incomplete</w:t>
            </w:r>
          </w:p>
        </w:tc>
        <w:tc>
          <w:tcPr>
            <w:tcW w:w="2430" w:type="dxa"/>
          </w:tcPr>
          <w:p w14:paraId="6995A9C0" w14:textId="1BBBB570" w:rsidR="00F77A37" w:rsidRPr="00F77A37" w:rsidRDefault="00F77A37" w:rsidP="00F77A3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mpare in-person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ideo metrics</w:t>
            </w:r>
            <w:r w:rsidR="00B20A88">
              <w:rPr>
                <w:rFonts w:ascii="Times New Roman" w:hAnsi="Times New Roman" w:cs="Times New Roman"/>
              </w:rPr>
              <w:t xml:space="preserve"> </w:t>
            </w:r>
            <w:r w:rsidR="00B20A88">
              <w:rPr>
                <w:rFonts w:ascii="Times New Roman" w:hAnsi="Times New Roman" w:cs="Times New Roman"/>
              </w:rPr>
              <w:lastRenderedPageBreak/>
              <w:t>with smaller N in depth</w:t>
            </w:r>
          </w:p>
        </w:tc>
        <w:tc>
          <w:tcPr>
            <w:tcW w:w="2430" w:type="dxa"/>
          </w:tcPr>
          <w:p w14:paraId="62BB8FBC" w14:textId="77777777" w:rsidR="00553B72" w:rsidRDefault="00553B72" w:rsidP="00553B7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se established questionnaires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</w:p>
          <w:p w14:paraId="2D9E2A0E" w14:textId="61900DB0" w:rsidR="00F77A37" w:rsidRPr="00F77A37" w:rsidRDefault="00553B72" w:rsidP="00553B7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dentify</w:t>
            </w:r>
            <w:r w:rsidR="00F77A37">
              <w:rPr>
                <w:rFonts w:ascii="Times New Roman" w:hAnsi="Times New Roman" w:cs="Times New Roman"/>
              </w:rPr>
              <w:t xml:space="preserve"> root </w:t>
            </w:r>
            <w:r>
              <w:rPr>
                <w:rFonts w:ascii="Times New Roman" w:hAnsi="Times New Roman" w:cs="Times New Roman"/>
              </w:rPr>
              <w:t>causes</w:t>
            </w:r>
          </w:p>
        </w:tc>
        <w:tc>
          <w:tcPr>
            <w:tcW w:w="2970" w:type="dxa"/>
          </w:tcPr>
          <w:p w14:paraId="454483CA" w14:textId="77777777" w:rsidR="00F77A37" w:rsidRDefault="00553B72" w:rsidP="00553B7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quest </w:t>
            </w:r>
            <w:r w:rsidR="00F77A37">
              <w:rPr>
                <w:rFonts w:ascii="Times New Roman" w:hAnsi="Times New Roman" w:cs="Times New Roman"/>
              </w:rPr>
              <w:t>feedback</w:t>
            </w:r>
          </w:p>
          <w:p w14:paraId="27C025DE" w14:textId="3CD1334F" w:rsidR="00553B72" w:rsidRPr="00F77A37" w:rsidRDefault="00553B72" w:rsidP="00553B7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 in-sessi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make </w:t>
            </w:r>
            <w:r>
              <w:rPr>
                <w:rFonts w:ascii="Times New Roman" w:hAnsi="Times New Roman" w:cs="Times New Roman"/>
              </w:rPr>
              <w:lastRenderedPageBreak/>
              <w:t>adjustments</w:t>
            </w:r>
          </w:p>
        </w:tc>
        <w:tc>
          <w:tcPr>
            <w:tcW w:w="2970" w:type="dxa"/>
          </w:tcPr>
          <w:p w14:paraId="117973C4" w14:textId="60600A7A" w:rsidR="00F77A37" w:rsidRPr="00F77A37" w:rsidRDefault="00F77A37" w:rsidP="00620E3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d fatigue assessments into metric panels</w:t>
            </w:r>
          </w:p>
        </w:tc>
      </w:tr>
      <w:tr w:rsidR="00E94AA7" w14:paraId="7D4E3B5A" w14:textId="77777777" w:rsidTr="00E94AA7">
        <w:tc>
          <w:tcPr>
            <w:tcW w:w="2430" w:type="dxa"/>
          </w:tcPr>
          <w:p w14:paraId="7CE4AC33" w14:textId="5A5E5A9E" w:rsidR="00E94AA7" w:rsidRDefault="00E94AA7" w:rsidP="00E94AA7">
            <w:pPr>
              <w:ind w:left="180" w:hanging="1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EVIDENCE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FINDINGS</w:t>
            </w:r>
          </w:p>
        </w:tc>
        <w:tc>
          <w:tcPr>
            <w:tcW w:w="2430" w:type="dxa"/>
          </w:tcPr>
          <w:p w14:paraId="6BAF0B39" w14:textId="77777777" w:rsidR="00E94AA7" w:rsidRDefault="00E94AA7" w:rsidP="00E94AA7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IFESTATIONS</w:t>
            </w:r>
          </w:p>
        </w:tc>
        <w:tc>
          <w:tcPr>
            <w:tcW w:w="2430" w:type="dxa"/>
          </w:tcPr>
          <w:p w14:paraId="354E7CB9" w14:textId="77777777" w:rsidR="00E94AA7" w:rsidRDefault="00E94AA7" w:rsidP="00E94AA7">
            <w:pPr>
              <w:ind w:left="145" w:hanging="1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970" w:type="dxa"/>
          </w:tcPr>
          <w:p w14:paraId="1F139828" w14:textId="77777777" w:rsidR="00E94AA7" w:rsidRDefault="00E94AA7" w:rsidP="00E94AA7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VIDUAL USER ADJUSTMENTS </w:t>
            </w:r>
          </w:p>
        </w:tc>
        <w:tc>
          <w:tcPr>
            <w:tcW w:w="2970" w:type="dxa"/>
          </w:tcPr>
          <w:p w14:paraId="4DC0ECEE" w14:textId="77777777" w:rsidR="00E94AA7" w:rsidRDefault="00E94AA7" w:rsidP="00E94AA7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ZATIONAL ADJUSTMENTS</w:t>
            </w:r>
          </w:p>
        </w:tc>
      </w:tr>
      <w:tr w:rsidR="003C5CD9" w:rsidRPr="006F3797" w14:paraId="716AAC8F" w14:textId="77777777" w:rsidTr="00EC17AE">
        <w:tc>
          <w:tcPr>
            <w:tcW w:w="13230" w:type="dxa"/>
            <w:gridSpan w:val="5"/>
          </w:tcPr>
          <w:p w14:paraId="6CFE4359" w14:textId="0A70484C" w:rsidR="003C5CD9" w:rsidRPr="006F3797" w:rsidRDefault="003C5CD9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care (Cont)</w:t>
            </w:r>
          </w:p>
        </w:tc>
      </w:tr>
      <w:tr w:rsidR="00F77A37" w:rsidRPr="00F77A37" w14:paraId="6C65BED0" w14:textId="77777777" w:rsidTr="00F77A37">
        <w:tc>
          <w:tcPr>
            <w:tcW w:w="2430" w:type="dxa"/>
          </w:tcPr>
          <w:p w14:paraId="76BBC831" w14:textId="284D0F6B" w:rsidR="00F77A37" w:rsidRPr="00F77A37" w:rsidRDefault="00553B72" w:rsidP="00620E31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F6207">
              <w:rPr>
                <w:rFonts w:ascii="Times New Roman" w:hAnsi="Times New Roman" w:cs="Times New Roman"/>
              </w:rPr>
              <w:t xml:space="preserve">ar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ther impact </w:t>
            </w:r>
            <w:r w:rsidR="008F6207">
              <w:rPr>
                <w:rFonts w:ascii="Times New Roman" w:hAnsi="Times New Roman" w:cs="Times New Roman"/>
              </w:rPr>
              <w:t>metrics</w:t>
            </w:r>
            <w:r>
              <w:rPr>
                <w:rFonts w:ascii="Times New Roman" w:hAnsi="Times New Roman" w:cs="Times New Roman"/>
              </w:rPr>
              <w:t xml:space="preserve"> may not be meaningful</w:t>
            </w:r>
          </w:p>
        </w:tc>
        <w:tc>
          <w:tcPr>
            <w:tcW w:w="2430" w:type="dxa"/>
          </w:tcPr>
          <w:p w14:paraId="1CFC01E1" w14:textId="73482C84" w:rsidR="00F77A37" w:rsidRPr="00F77A37" w:rsidRDefault="00553B72" w:rsidP="005C20C8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lusive of adjustments with video, EHR</w:t>
            </w:r>
            <w:r w:rsidR="005C20C8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5C20C8">
              <w:rPr>
                <w:rFonts w:ascii="Times New Roman" w:hAnsi="Times New Roman" w:cs="Times New Roman"/>
              </w:rPr>
              <w:t xml:space="preserve"> other</w:t>
            </w:r>
          </w:p>
        </w:tc>
        <w:tc>
          <w:tcPr>
            <w:tcW w:w="2430" w:type="dxa"/>
          </w:tcPr>
          <w:p w14:paraId="0AE0D4CE" w14:textId="4238E8FD" w:rsidR="00F77A37" w:rsidRPr="00F77A37" w:rsidRDefault="00553B72" w:rsidP="00620E3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 if c</w:t>
            </w:r>
            <w:r w:rsidR="008F6207">
              <w:rPr>
                <w:rFonts w:ascii="Times New Roman" w:hAnsi="Times New Roman" w:cs="Times New Roman"/>
              </w:rPr>
              <w:t xml:space="preserve">linician experience is good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620E31">
              <w:rPr>
                <w:rFonts w:ascii="Times New Roman" w:hAnsi="Times New Roman" w:cs="Times New Roman"/>
              </w:rPr>
              <w:t xml:space="preserve"> </w:t>
            </w:r>
            <w:r w:rsidR="00A37551">
              <w:rPr>
                <w:rFonts w:ascii="Times New Roman" w:hAnsi="Times New Roman" w:cs="Times New Roman"/>
              </w:rPr>
              <w:t>feels effective</w:t>
            </w:r>
          </w:p>
        </w:tc>
        <w:tc>
          <w:tcPr>
            <w:tcW w:w="2970" w:type="dxa"/>
          </w:tcPr>
          <w:p w14:paraId="57EF963D" w14:textId="77777777" w:rsidR="00F77A37" w:rsidRDefault="00553B72" w:rsidP="00A3755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gn work to goals</w:t>
            </w:r>
            <w:r w:rsidR="008F6207">
              <w:rPr>
                <w:rFonts w:ascii="Times New Roman" w:hAnsi="Times New Roman" w:cs="Times New Roman"/>
              </w:rPr>
              <w:t xml:space="preserve"> </w:t>
            </w:r>
          </w:p>
          <w:p w14:paraId="6E50A1EC" w14:textId="1DF2E7D8" w:rsidR="00A37551" w:rsidRPr="00F77A37" w:rsidRDefault="00A37551" w:rsidP="00A3755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nsider how impact shown (e.g., rural access)</w:t>
            </w:r>
          </w:p>
        </w:tc>
        <w:tc>
          <w:tcPr>
            <w:tcW w:w="2970" w:type="dxa"/>
          </w:tcPr>
          <w:p w14:paraId="2660D8B1" w14:textId="0AB51BD2" w:rsidR="00F77A37" w:rsidRPr="00F77A37" w:rsidRDefault="00A37551" w:rsidP="00620E3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which PI/QI metrics work</w:t>
            </w:r>
            <w:r w:rsidR="00620E31">
              <w:rPr>
                <w:rFonts w:ascii="Times New Roman" w:hAnsi="Times New Roman" w:cs="Times New Roman"/>
              </w:rPr>
              <w:t>/needed</w:t>
            </w:r>
            <w:r w:rsidR="005C2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show impact</w:t>
            </w:r>
          </w:p>
        </w:tc>
      </w:tr>
      <w:tr w:rsidR="00CD531E" w:rsidRPr="006F3797" w14:paraId="21C788F8" w14:textId="48B879FE" w:rsidTr="00297322">
        <w:tc>
          <w:tcPr>
            <w:tcW w:w="13230" w:type="dxa"/>
            <w:gridSpan w:val="5"/>
          </w:tcPr>
          <w:p w14:paraId="682CD957" w14:textId="52A1F0F2" w:rsidR="00CD531E" w:rsidRPr="006F3797" w:rsidRDefault="00CD531E" w:rsidP="00901662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 w:rsidRPr="006F3797">
              <w:rPr>
                <w:rFonts w:ascii="Times New Roman" w:hAnsi="Times New Roman" w:cs="Times New Roman"/>
                <w:b/>
              </w:rPr>
              <w:t>Human factors</w:t>
            </w:r>
          </w:p>
        </w:tc>
      </w:tr>
      <w:tr w:rsidR="009F19DD" w:rsidRPr="000F4F3A" w14:paraId="03454848" w14:textId="77777777" w:rsidTr="009F19DD">
        <w:tc>
          <w:tcPr>
            <w:tcW w:w="2430" w:type="dxa"/>
          </w:tcPr>
          <w:p w14:paraId="2B89D5A3" w14:textId="488E3BD6" w:rsidR="00F16238" w:rsidRPr="000F4F3A" w:rsidRDefault="009F19DD" w:rsidP="00EE1A5F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(</w:t>
            </w:r>
            <w:r w:rsidR="00EE1A5F">
              <w:rPr>
                <w:rFonts w:ascii="Times New Roman" w:hAnsi="Times New Roman" w:cs="Times New Roman"/>
              </w:rPr>
              <w:t xml:space="preserve">shift from </w:t>
            </w:r>
            <w:r w:rsidR="00E51B11">
              <w:rPr>
                <w:rFonts w:ascii="Times New Roman" w:hAnsi="Times New Roman" w:cs="Times New Roman"/>
              </w:rPr>
              <w:t>seldom</w:t>
            </w:r>
            <w:r w:rsidR="00620E31">
              <w:rPr>
                <w:rFonts w:ascii="Times New Roman" w:hAnsi="Times New Roman" w:cs="Times New Roman"/>
              </w:rPr>
              <w:t xml:space="preserve"> to </w:t>
            </w:r>
            <w:r w:rsidR="00EE1A5F">
              <w:rPr>
                <w:rFonts w:ascii="Times New Roman" w:hAnsi="Times New Roman" w:cs="Times New Roman"/>
              </w:rPr>
              <w:t xml:space="preserve">much </w:t>
            </w:r>
            <w:r w:rsidR="00E51B11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1E1907FC" w14:textId="21F6CA4C" w:rsidR="009F19DD" w:rsidRDefault="00620E31" w:rsidP="009F19D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</w:t>
            </w:r>
            <w:r w:rsidR="009F19DD">
              <w:rPr>
                <w:rFonts w:ascii="Times New Roman" w:hAnsi="Times New Roman" w:cs="Times New Roman"/>
              </w:rPr>
              <w:t xml:space="preserve"> ailments</w:t>
            </w:r>
          </w:p>
          <w:p w14:paraId="61D59FF6" w14:textId="4FD2C6DC" w:rsidR="009F19DD" w:rsidRPr="000F4F3A" w:rsidRDefault="009F19DD" w:rsidP="009F19D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 complaints</w:t>
            </w:r>
          </w:p>
        </w:tc>
        <w:tc>
          <w:tcPr>
            <w:tcW w:w="2430" w:type="dxa"/>
          </w:tcPr>
          <w:p w14:paraId="5B6680B9" w14:textId="0A509AB6" w:rsidR="009F19DD" w:rsidRPr="000F4F3A" w:rsidRDefault="009F19DD" w:rsidP="00620E3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or </w:t>
            </w:r>
            <w:r w:rsidR="00EE1A5F">
              <w:rPr>
                <w:rFonts w:ascii="Times New Roman" w:hAnsi="Times New Roman" w:cs="Times New Roman"/>
              </w:rPr>
              <w:t xml:space="preserve">issues </w:t>
            </w:r>
            <w:r>
              <w:rPr>
                <w:rFonts w:ascii="Times New Roman" w:hAnsi="Times New Roman" w:cs="Times New Roman"/>
              </w:rPr>
              <w:t xml:space="preserve">become </w:t>
            </w:r>
            <w:r w:rsidR="00EE1A5F">
              <w:rPr>
                <w:rFonts w:ascii="Times New Roman" w:hAnsi="Times New Roman" w:cs="Times New Roman"/>
              </w:rPr>
              <w:t xml:space="preserve">problems </w:t>
            </w:r>
          </w:p>
        </w:tc>
        <w:tc>
          <w:tcPr>
            <w:tcW w:w="2970" w:type="dxa"/>
          </w:tcPr>
          <w:p w14:paraId="066529AE" w14:textId="157C8280" w:rsidR="009F19DD" w:rsidRPr="000F4F3A" w:rsidRDefault="00EE1A5F" w:rsidP="00EE1A5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tedious or problematic workflow context(s)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modify </w:t>
            </w:r>
          </w:p>
        </w:tc>
        <w:tc>
          <w:tcPr>
            <w:tcW w:w="2970" w:type="dxa"/>
          </w:tcPr>
          <w:p w14:paraId="3B1BC2BF" w14:textId="77777777" w:rsidR="009F19DD" w:rsidRDefault="00EE1A5F" w:rsidP="009F19D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ch aggregate trending across settings/services</w:t>
            </w:r>
          </w:p>
          <w:p w14:paraId="71FC9DF9" w14:textId="57F587D1" w:rsidR="00EE1A5F" w:rsidRPr="000F4F3A" w:rsidRDefault="00EE1A5F" w:rsidP="009F19D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/team check-ins</w:t>
            </w:r>
          </w:p>
        </w:tc>
      </w:tr>
      <w:tr w:rsidR="00F16238" w:rsidRPr="000F4F3A" w14:paraId="1021EE97" w14:textId="77777777" w:rsidTr="00F16238">
        <w:tc>
          <w:tcPr>
            <w:tcW w:w="2430" w:type="dxa"/>
          </w:tcPr>
          <w:p w14:paraId="1460866F" w14:textId="6B74170A" w:rsidR="00F16238" w:rsidRDefault="00F16238" w:rsidP="00F16238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mulative </w:t>
            </w:r>
            <w:r w:rsidR="00620E31">
              <w:rPr>
                <w:rFonts w:ascii="Times New Roman" w:hAnsi="Times New Roman" w:cs="Times New Roman"/>
              </w:rPr>
              <w:t xml:space="preserve">technology </w:t>
            </w:r>
            <w:r>
              <w:rPr>
                <w:rFonts w:ascii="Times New Roman" w:hAnsi="Times New Roman" w:cs="Times New Roman"/>
              </w:rPr>
              <w:t>load</w:t>
            </w:r>
          </w:p>
          <w:p w14:paraId="041F6E67" w14:textId="4F0E9857" w:rsidR="00272049" w:rsidRDefault="00E51B11" w:rsidP="00272049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6238">
              <w:rPr>
                <w:rFonts w:ascii="Times New Roman" w:hAnsi="Times New Roman" w:cs="Times New Roman"/>
              </w:rPr>
              <w:t>Work</w:t>
            </w:r>
          </w:p>
          <w:p w14:paraId="0C0279A7" w14:textId="7DF71825" w:rsidR="00F16238" w:rsidRPr="000F4F3A" w:rsidRDefault="00E51B11" w:rsidP="00272049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6238">
              <w:rPr>
                <w:rFonts w:ascii="Times New Roman" w:hAnsi="Times New Roman" w:cs="Times New Roman"/>
              </w:rPr>
              <w:t>Life</w:t>
            </w:r>
          </w:p>
        </w:tc>
        <w:tc>
          <w:tcPr>
            <w:tcW w:w="2430" w:type="dxa"/>
          </w:tcPr>
          <w:p w14:paraId="23DB406D" w14:textId="5FA4CF72" w:rsidR="00F16238" w:rsidRDefault="00EE1A5F" w:rsidP="00F16238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, cognitive</w:t>
            </w:r>
            <w:r w:rsidR="00620E3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physical fatigue/tiredness</w:t>
            </w:r>
          </w:p>
          <w:p w14:paraId="5601BC7B" w14:textId="5C66D792" w:rsidR="00272049" w:rsidRPr="000F4F3A" w:rsidRDefault="00EE1A5F" w:rsidP="00EE1A5F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 off/delayed events</w:t>
            </w:r>
          </w:p>
        </w:tc>
        <w:tc>
          <w:tcPr>
            <w:tcW w:w="2430" w:type="dxa"/>
          </w:tcPr>
          <w:p w14:paraId="1BA89919" w14:textId="7C13DE87" w:rsidR="00F16238" w:rsidRPr="000F4F3A" w:rsidRDefault="00EE1A5F" w:rsidP="00EE1A5F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eation (e.g., game)</w:t>
            </w:r>
            <w:r w:rsidR="00620E3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ocial (media)</w:t>
            </w:r>
            <w:r w:rsidR="00A8099B">
              <w:rPr>
                <w:rFonts w:ascii="Times New Roman" w:hAnsi="Times New Roman" w:cs="Times New Roman"/>
              </w:rPr>
              <w:t>, trai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care add up</w:t>
            </w:r>
          </w:p>
        </w:tc>
        <w:tc>
          <w:tcPr>
            <w:tcW w:w="2970" w:type="dxa"/>
          </w:tcPr>
          <w:p w14:paraId="07A6F5A1" w14:textId="1EE28EC5" w:rsidR="00F16238" w:rsidRDefault="000E0A53" w:rsidP="000E0A53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what needs to be/ in-pers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riage/shift</w:t>
            </w:r>
          </w:p>
          <w:p w14:paraId="6199ABBD" w14:textId="5EB57CD9" w:rsidR="000E0A53" w:rsidRDefault="000E0A53" w:rsidP="000E0A53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lan schedule</w:t>
            </w:r>
            <w:r w:rsidR="00620E31">
              <w:rPr>
                <w:rFonts w:ascii="Times New Roman" w:hAnsi="Times New Roman" w:cs="Times New Roman"/>
              </w:rPr>
              <w:t>s</w:t>
            </w:r>
          </w:p>
          <w:p w14:paraId="2E060277" w14:textId="73838185" w:rsidR="000E0A53" w:rsidRPr="000F4F3A" w:rsidRDefault="000E0A53" w:rsidP="00620E3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t advice </w:t>
            </w:r>
          </w:p>
        </w:tc>
        <w:tc>
          <w:tcPr>
            <w:tcW w:w="2970" w:type="dxa"/>
          </w:tcPr>
          <w:p w14:paraId="1FD7A016" w14:textId="71872F8B" w:rsidR="00F16238" w:rsidRDefault="000E0A53" w:rsidP="000E0A53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aside </w:t>
            </w:r>
            <w:r w:rsidR="00620E31">
              <w:rPr>
                <w:rFonts w:ascii="Times New Roman" w:hAnsi="Times New Roman" w:cs="Times New Roman"/>
              </w:rPr>
              <w:t xml:space="preserve">meeting/rounds </w:t>
            </w:r>
            <w:r>
              <w:rPr>
                <w:rFonts w:ascii="Times New Roman" w:hAnsi="Times New Roman" w:cs="Times New Roman"/>
              </w:rPr>
              <w:t xml:space="preserve">time to encourage reflecti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feedback</w:t>
            </w:r>
          </w:p>
          <w:p w14:paraId="3799536B" w14:textId="2CC71EAD" w:rsidR="000E0A53" w:rsidRPr="000F4F3A" w:rsidRDefault="000E0A53" w:rsidP="00620E3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fy activit</w:t>
            </w:r>
            <w:r w:rsidR="00620E31">
              <w:rPr>
                <w:rFonts w:ascii="Times New Roman" w:hAnsi="Times New Roman" w:cs="Times New Roman"/>
              </w:rPr>
              <w:t>y modes</w:t>
            </w:r>
          </w:p>
        </w:tc>
      </w:tr>
      <w:tr w:rsidR="00C5220D" w:rsidRPr="000F4F3A" w14:paraId="5898FED8" w14:textId="1B9AD72B" w:rsidTr="00C5220D">
        <w:tc>
          <w:tcPr>
            <w:tcW w:w="2430" w:type="dxa"/>
          </w:tcPr>
          <w:p w14:paraId="7EDE5BAB" w14:textId="6DF09A8D" w:rsidR="00C5220D" w:rsidRDefault="00E51B11" w:rsidP="00833A34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k engagement vs negative </w:t>
            </w:r>
            <w:r w:rsidR="00833A34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cynical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60C7FC53" w14:textId="1C3CF6A5" w:rsidR="00C5220D" w:rsidRDefault="00C5220D" w:rsidP="00573E99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mments, schedule changes</w:t>
            </w:r>
          </w:p>
        </w:tc>
        <w:tc>
          <w:tcPr>
            <w:tcW w:w="2430" w:type="dxa"/>
          </w:tcPr>
          <w:p w14:paraId="7327F323" w14:textId="7C3C8128" w:rsidR="00C5220D" w:rsidRDefault="00C5220D" w:rsidP="005C20C8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, state</w:t>
            </w:r>
            <w:r w:rsidR="005C20C8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5C20C8">
              <w:rPr>
                <w:rFonts w:ascii="Times New Roman" w:hAnsi="Times New Roman" w:cs="Times New Roman"/>
              </w:rPr>
              <w:t xml:space="preserve"> other </w:t>
            </w:r>
            <w:r>
              <w:rPr>
                <w:rFonts w:ascii="Times New Roman" w:hAnsi="Times New Roman" w:cs="Times New Roman"/>
              </w:rPr>
              <w:t>causes of fatigue</w:t>
            </w:r>
          </w:p>
        </w:tc>
        <w:tc>
          <w:tcPr>
            <w:tcW w:w="2970" w:type="dxa"/>
          </w:tcPr>
          <w:p w14:paraId="08E767D5" w14:textId="77777777" w:rsidR="00C5220D" w:rsidRDefault="00833A34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vs. goals alignment</w:t>
            </w:r>
          </w:p>
          <w:p w14:paraId="5EA770A3" w14:textId="49695305" w:rsidR="00833A34" w:rsidRDefault="00833A34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 to self/others</w:t>
            </w:r>
          </w:p>
        </w:tc>
        <w:tc>
          <w:tcPr>
            <w:tcW w:w="2970" w:type="dxa"/>
          </w:tcPr>
          <w:p w14:paraId="1E3D4A11" w14:textId="35934EE0" w:rsidR="00C5220D" w:rsidRDefault="00833A34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itor trust, conflict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worry</w:t>
            </w:r>
          </w:p>
        </w:tc>
      </w:tr>
      <w:tr w:rsidR="00C5220D" w:rsidRPr="000F4F3A" w14:paraId="1D2DEF73" w14:textId="304F1F8E" w:rsidTr="00C5220D">
        <w:tc>
          <w:tcPr>
            <w:tcW w:w="2430" w:type="dxa"/>
          </w:tcPr>
          <w:p w14:paraId="00759850" w14:textId="256D9A59" w:rsidR="00C5220D" w:rsidRPr="000F4F3A" w:rsidRDefault="00C5220D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ness (</w:t>
            </w:r>
            <w:r w:rsidR="00E51B11">
              <w:rPr>
                <w:rFonts w:ascii="Times New Roman" w:hAnsi="Times New Roman" w:cs="Times New Roman"/>
              </w:rPr>
              <w:t>emotional, physical, spiritual) vs fatigu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3A60E17F" w14:textId="5E8E7521" w:rsidR="00C5220D" w:rsidRPr="000F4F3A" w:rsidRDefault="00C5220D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, worries, appearance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rsonal disclosures</w:t>
            </w:r>
          </w:p>
        </w:tc>
        <w:tc>
          <w:tcPr>
            <w:tcW w:w="2430" w:type="dxa"/>
          </w:tcPr>
          <w:p w14:paraId="31B793F7" w14:textId="0EC52012" w:rsidR="00C5220D" w:rsidRPr="000F4F3A" w:rsidRDefault="00F13E2D" w:rsidP="00F13E2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5220D">
              <w:rPr>
                <w:rFonts w:ascii="Times New Roman" w:hAnsi="Times New Roman" w:cs="Times New Roman"/>
              </w:rPr>
              <w:t>ersonal</w:t>
            </w:r>
            <w:r>
              <w:rPr>
                <w:rFonts w:ascii="Times New Roman" w:hAnsi="Times New Roman" w:cs="Times New Roman"/>
              </w:rPr>
              <w:t>/professional, individual/team/ group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2970" w:type="dxa"/>
          </w:tcPr>
          <w:p w14:paraId="40A4FF54" w14:textId="4D86CA14" w:rsidR="00F13E2D" w:rsidRDefault="00F13E2D" w:rsidP="00F13E2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ize problem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check-in with supervisor </w:t>
            </w:r>
          </w:p>
          <w:p w14:paraId="6AB42CF7" w14:textId="342DB82D" w:rsidR="00C5220D" w:rsidRPr="000F4F3A" w:rsidRDefault="00F13E2D" w:rsidP="00F13E2D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 </w:t>
            </w:r>
            <w:r w:rsidR="00E51B11">
              <w:rPr>
                <w:rFonts w:ascii="Times New Roman" w:hAnsi="Times New Roman" w:cs="Times New Roman"/>
              </w:rPr>
              <w:t>good</w:t>
            </w:r>
            <w:r w:rsidR="00C5220D">
              <w:rPr>
                <w:rFonts w:ascii="Times New Roman" w:hAnsi="Times New Roman" w:cs="Times New Roman"/>
              </w:rPr>
              <w:t xml:space="preserve"> habits</w:t>
            </w:r>
          </w:p>
        </w:tc>
        <w:tc>
          <w:tcPr>
            <w:tcW w:w="2970" w:type="dxa"/>
          </w:tcPr>
          <w:p w14:paraId="710CEFE9" w14:textId="77777777" w:rsidR="00E51B11" w:rsidRDefault="00E51B11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stomize workload </w:t>
            </w:r>
          </w:p>
          <w:p w14:paraId="4A022755" w14:textId="77777777" w:rsidR="00E51B11" w:rsidRDefault="00E51B11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itor for burnout </w:t>
            </w:r>
          </w:p>
          <w:p w14:paraId="667A58F5" w14:textId="4FABB953" w:rsidR="00E51B11" w:rsidRDefault="00E51B11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fitness/diet options</w:t>
            </w:r>
          </w:p>
        </w:tc>
      </w:tr>
      <w:tr w:rsidR="00C5220D" w:rsidRPr="000F4F3A" w14:paraId="751EA5F5" w14:textId="7EB3AF0E" w:rsidTr="00C5220D">
        <w:tc>
          <w:tcPr>
            <w:tcW w:w="2430" w:type="dxa"/>
          </w:tcPr>
          <w:p w14:paraId="1B018350" w14:textId="47BF606A" w:rsidR="00C5220D" w:rsidRDefault="00E51B11" w:rsidP="00E51B11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ion vs. s</w:t>
            </w:r>
            <w:r w:rsidR="00C5220D">
              <w:rPr>
                <w:rFonts w:ascii="Times New Roman" w:hAnsi="Times New Roman" w:cs="Times New Roman"/>
              </w:rPr>
              <w:t xml:space="preserve">ocial/interpersonal </w:t>
            </w:r>
            <w:r>
              <w:rPr>
                <w:rFonts w:ascii="Times New Roman" w:hAnsi="Times New Roman" w:cs="Times New Roman"/>
              </w:rPr>
              <w:t>connection</w:t>
            </w:r>
          </w:p>
        </w:tc>
        <w:tc>
          <w:tcPr>
            <w:tcW w:w="2430" w:type="dxa"/>
          </w:tcPr>
          <w:p w14:paraId="4D43341D" w14:textId="637ABB68" w:rsidR="00C60225" w:rsidRDefault="00C5220D" w:rsidP="002F6E2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discussions, </w:t>
            </w:r>
            <w:r w:rsidR="00C60225">
              <w:rPr>
                <w:rFonts w:ascii="Times New Roman" w:hAnsi="Times New Roman" w:cs="Times New Roman"/>
              </w:rPr>
              <w:t xml:space="preserve">meetings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C60225">
              <w:rPr>
                <w:rFonts w:ascii="Times New Roman" w:hAnsi="Times New Roman" w:cs="Times New Roman"/>
              </w:rPr>
              <w:t xml:space="preserve"> shifts</w:t>
            </w:r>
          </w:p>
          <w:p w14:paraId="24174943" w14:textId="3A146B6A" w:rsidR="00C5220D" w:rsidRPr="000F4F3A" w:rsidRDefault="00C60225" w:rsidP="00C6022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C5220D">
              <w:rPr>
                <w:rFonts w:ascii="Times New Roman" w:hAnsi="Times New Roman" w:cs="Times New Roman"/>
              </w:rPr>
              <w:t>teamwork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398521FF" w14:textId="7EBFEB59" w:rsidR="00C5220D" w:rsidRDefault="00C60225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ry or prolonged</w:t>
            </w:r>
          </w:p>
          <w:p w14:paraId="2C6267D5" w14:textId="23B4B6CF" w:rsidR="00C60225" w:rsidRDefault="00C60225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vs. trait/chronic</w:t>
            </w:r>
          </w:p>
        </w:tc>
        <w:tc>
          <w:tcPr>
            <w:tcW w:w="2970" w:type="dxa"/>
          </w:tcPr>
          <w:p w14:paraId="56361DB6" w14:textId="6E04D5E4" w:rsidR="00C5220D" w:rsidRDefault="00C5220D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e culture of care, training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aculty development </w:t>
            </w:r>
          </w:p>
        </w:tc>
        <w:tc>
          <w:tcPr>
            <w:tcW w:w="2970" w:type="dxa"/>
          </w:tcPr>
          <w:p w14:paraId="4E4F962F" w14:textId="39124AE1" w:rsidR="00C5220D" w:rsidRDefault="00C60225" w:rsidP="00833A34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tor</w:t>
            </w:r>
            <w:r w:rsidR="00833A34">
              <w:rPr>
                <w:rFonts w:ascii="Times New Roman" w:hAnsi="Times New Roman" w:cs="Times New Roman"/>
              </w:rPr>
              <w:t xml:space="preserve"> for participation/ presence/part of vs distracted/ absent </w:t>
            </w:r>
          </w:p>
        </w:tc>
      </w:tr>
      <w:tr w:rsidR="00C5220D" w:rsidRPr="000F4F3A" w14:paraId="1F7EDE6C" w14:textId="5E416AB4" w:rsidTr="00C5220D">
        <w:tc>
          <w:tcPr>
            <w:tcW w:w="2430" w:type="dxa"/>
          </w:tcPr>
          <w:p w14:paraId="5D475F7F" w14:textId="4376120C" w:rsidR="00C5220D" w:rsidRPr="000F4F3A" w:rsidRDefault="00C5220D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rors </w:t>
            </w:r>
          </w:p>
        </w:tc>
        <w:tc>
          <w:tcPr>
            <w:tcW w:w="2430" w:type="dxa"/>
          </w:tcPr>
          <w:p w14:paraId="162768A6" w14:textId="56D600BA" w:rsidR="00C5220D" w:rsidRPr="000F4F3A" w:rsidRDefault="00C5220D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d details, poor outcomes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HR alerts</w:t>
            </w:r>
            <w:r w:rsidR="00C60225">
              <w:rPr>
                <w:rFonts w:ascii="Times New Roman" w:hAnsi="Times New Roman" w:cs="Times New Roman"/>
              </w:rPr>
              <w:t>/alarms</w:t>
            </w:r>
          </w:p>
        </w:tc>
        <w:tc>
          <w:tcPr>
            <w:tcW w:w="2430" w:type="dxa"/>
          </w:tcPr>
          <w:p w14:paraId="00E67629" w14:textId="2F4CEF5D" w:rsidR="00C60225" w:rsidRDefault="00C60225" w:rsidP="00C6022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5220D">
              <w:rPr>
                <w:rFonts w:ascii="Times New Roman" w:hAnsi="Times New Roman" w:cs="Times New Roman"/>
              </w:rPr>
              <w:t xml:space="preserve">ndividual, </w:t>
            </w:r>
            <w:r>
              <w:rPr>
                <w:rFonts w:ascii="Times New Roman" w:hAnsi="Times New Roman" w:cs="Times New Roman"/>
              </w:rPr>
              <w:t xml:space="preserve">group, </w:t>
            </w:r>
            <w:r w:rsidR="00C5220D">
              <w:rPr>
                <w:rFonts w:ascii="Times New Roman" w:hAnsi="Times New Roman" w:cs="Times New Roman"/>
              </w:rPr>
              <w:t>team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S factor(s) </w:t>
            </w:r>
          </w:p>
        </w:tc>
        <w:tc>
          <w:tcPr>
            <w:tcW w:w="2970" w:type="dxa"/>
          </w:tcPr>
          <w:p w14:paraId="55C6943E" w14:textId="2B2C5EDB" w:rsidR="00C60225" w:rsidRDefault="00C60225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common errors</w:t>
            </w:r>
            <w:r w:rsidR="005C20C8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620E31">
              <w:rPr>
                <w:rFonts w:ascii="Times New Roman" w:hAnsi="Times New Roman" w:cs="Times New Roman"/>
              </w:rPr>
              <w:t xml:space="preserve"> get feedback</w:t>
            </w:r>
          </w:p>
          <w:p w14:paraId="244FABCF" w14:textId="3E31FD1E" w:rsidR="00C5220D" w:rsidRDefault="00C60225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performance data</w:t>
            </w:r>
          </w:p>
        </w:tc>
        <w:tc>
          <w:tcPr>
            <w:tcW w:w="2970" w:type="dxa"/>
          </w:tcPr>
          <w:p w14:paraId="23C6EEDE" w14:textId="77777777" w:rsidR="00C60225" w:rsidRDefault="00C60225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performance data</w:t>
            </w:r>
          </w:p>
          <w:p w14:paraId="0EA76F3C" w14:textId="0809AD7E" w:rsidR="00C5220D" w:rsidRDefault="00C60225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I/PI for input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response with RCA analyses</w:t>
            </w:r>
          </w:p>
        </w:tc>
      </w:tr>
      <w:tr w:rsidR="00C5220D" w:rsidRPr="000F4F3A" w14:paraId="1475E9DA" w14:textId="4862FD3B" w:rsidTr="00C5220D">
        <w:tc>
          <w:tcPr>
            <w:tcW w:w="2430" w:type="dxa"/>
          </w:tcPr>
          <w:p w14:paraId="0647E1F4" w14:textId="21C6734C" w:rsidR="00C5220D" w:rsidRPr="000F4F3A" w:rsidRDefault="00C5220D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th of multi-tasking </w:t>
            </w:r>
          </w:p>
        </w:tc>
        <w:tc>
          <w:tcPr>
            <w:tcW w:w="2430" w:type="dxa"/>
          </w:tcPr>
          <w:p w14:paraId="0EB3F295" w14:textId="2F0A8763" w:rsidR="00C5220D" w:rsidRPr="000F4F3A" w:rsidRDefault="00C5220D" w:rsidP="000674E4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survey, errors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bserved disengagement</w:t>
            </w:r>
          </w:p>
        </w:tc>
        <w:tc>
          <w:tcPr>
            <w:tcW w:w="2430" w:type="dxa"/>
          </w:tcPr>
          <w:p w14:paraId="286E06A9" w14:textId="141839F1" w:rsidR="00C5220D" w:rsidRPr="000F4F3A" w:rsidRDefault="00C5220D" w:rsidP="00901662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ate reflection, use peer observation or train proactively</w:t>
            </w:r>
          </w:p>
        </w:tc>
        <w:tc>
          <w:tcPr>
            <w:tcW w:w="2970" w:type="dxa"/>
          </w:tcPr>
          <w:p w14:paraId="7E4BA3E3" w14:textId="77777777" w:rsidR="00C5220D" w:rsidRDefault="00E51B11" w:rsidP="000674E4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e/focus on task</w:t>
            </w:r>
          </w:p>
          <w:p w14:paraId="200254A4" w14:textId="09F92013" w:rsidR="00E51B11" w:rsidRPr="000F4F3A" w:rsidRDefault="00E51B11" w:rsidP="00C6022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-task </w:t>
            </w:r>
            <w:r w:rsidR="00C60225">
              <w:rPr>
                <w:rFonts w:ascii="Times New Roman" w:hAnsi="Times New Roman" w:cs="Times New Roman"/>
              </w:rPr>
              <w:t>purposely (e.g., delayed</w:t>
            </w:r>
            <w:r>
              <w:rPr>
                <w:rFonts w:ascii="Times New Roman" w:hAnsi="Times New Roman" w:cs="Times New Roman"/>
              </w:rPr>
              <w:t xml:space="preserve"> log-on, </w:t>
            </w:r>
            <w:r w:rsidR="00C60225">
              <w:rPr>
                <w:rFonts w:ascii="Times New Roman" w:hAnsi="Times New Roman" w:cs="Times New Roman"/>
              </w:rPr>
              <w:t>task shift)</w:t>
            </w:r>
          </w:p>
        </w:tc>
        <w:tc>
          <w:tcPr>
            <w:tcW w:w="2970" w:type="dxa"/>
          </w:tcPr>
          <w:p w14:paraId="5E3C687F" w14:textId="7AE767C0" w:rsidR="00C5220D" w:rsidRDefault="00C60225" w:rsidP="000674E4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ward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role model engagement with others</w:t>
            </w:r>
          </w:p>
          <w:p w14:paraId="18998F43" w14:textId="5061E2E5" w:rsidR="00C60225" w:rsidRDefault="00C60225" w:rsidP="00C60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on errors</w:t>
            </w:r>
          </w:p>
        </w:tc>
      </w:tr>
      <w:tr w:rsidR="00E5354E" w:rsidRPr="00E5354E" w14:paraId="75A57FB6" w14:textId="77777777" w:rsidTr="00C5220D">
        <w:tc>
          <w:tcPr>
            <w:tcW w:w="2430" w:type="dxa"/>
          </w:tcPr>
          <w:p w14:paraId="4E34C8C1" w14:textId="1F14DC8C" w:rsidR="00E5354E" w:rsidRPr="00E5354E" w:rsidRDefault="00E51B11" w:rsidP="00E51B11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vs negative perception self/others/resources</w:t>
            </w:r>
          </w:p>
        </w:tc>
        <w:tc>
          <w:tcPr>
            <w:tcW w:w="2430" w:type="dxa"/>
          </w:tcPr>
          <w:p w14:paraId="01D49033" w14:textId="5BE9974D" w:rsidR="00E5354E" w:rsidRDefault="00E51B11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s of ideal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standards</w:t>
            </w:r>
          </w:p>
          <w:p w14:paraId="5A066A0E" w14:textId="5B0F528D" w:rsidR="00E51B11" w:rsidRPr="00E5354E" w:rsidRDefault="00E51B11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ustrati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criticism</w:t>
            </w:r>
          </w:p>
        </w:tc>
        <w:tc>
          <w:tcPr>
            <w:tcW w:w="2430" w:type="dxa"/>
          </w:tcPr>
          <w:p w14:paraId="431F820A" w14:textId="6E9FB31B" w:rsidR="00E5354E" w:rsidRPr="00E5354E" w:rsidRDefault="00E51B11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re, technology, workflow</w:t>
            </w:r>
            <w:r w:rsidR="00620E31">
              <w:rPr>
                <w:rFonts w:ascii="Times New Roman" w:hAnsi="Times New Roman" w:cs="Times New Roman"/>
              </w:rPr>
              <w:t xml:space="preserve"> </w:t>
            </w:r>
            <w:r w:rsidR="00CF6B3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social mismatches</w:t>
            </w:r>
          </w:p>
        </w:tc>
        <w:tc>
          <w:tcPr>
            <w:tcW w:w="2970" w:type="dxa"/>
          </w:tcPr>
          <w:p w14:paraId="2ACC8324" w14:textId="36A77272" w:rsidR="00E5354E" w:rsidRPr="00E5354E" w:rsidRDefault="00E51B11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e-supervisor prioritization, adjust workflow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dd help</w:t>
            </w:r>
          </w:p>
        </w:tc>
        <w:tc>
          <w:tcPr>
            <w:tcW w:w="2970" w:type="dxa"/>
          </w:tcPr>
          <w:p w14:paraId="02CFB6D3" w14:textId="5027A3FE" w:rsidR="00E5354E" w:rsidRPr="00E5354E" w:rsidRDefault="00F13E2D" w:rsidP="00E51B1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itor </w:t>
            </w:r>
            <w:r w:rsidR="00E51B11">
              <w:rPr>
                <w:rFonts w:ascii="Times New Roman" w:hAnsi="Times New Roman" w:cs="Times New Roman"/>
              </w:rPr>
              <w:t xml:space="preserve">WB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E51B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cursors t</w:t>
            </w:r>
            <w:r w:rsidR="00E51B11">
              <w:rPr>
                <w:rFonts w:ascii="Times New Roman" w:hAnsi="Times New Roman" w:cs="Times New Roman"/>
              </w:rPr>
              <w:t xml:space="preserve">o </w:t>
            </w:r>
            <w:proofErr w:type="gramStart"/>
            <w:r w:rsidR="00E51B11">
              <w:rPr>
                <w:rFonts w:ascii="Times New Roman" w:hAnsi="Times New Roman" w:cs="Times New Roman"/>
              </w:rPr>
              <w:t xml:space="preserve">burnout  </w:t>
            </w:r>
            <w:r w:rsidR="00116E7E">
              <w:rPr>
                <w:rFonts w:ascii="Times New Roman" w:hAnsi="Times New Roman" w:cs="Times New Roman"/>
              </w:rPr>
              <w:t>and</w:t>
            </w:r>
            <w:proofErr w:type="gramEnd"/>
            <w:r>
              <w:rPr>
                <w:rFonts w:ascii="Times New Roman" w:hAnsi="Times New Roman" w:cs="Times New Roman"/>
              </w:rPr>
              <w:t xml:space="preserve"> cynicism</w:t>
            </w:r>
          </w:p>
        </w:tc>
      </w:tr>
      <w:tr w:rsidR="00CD531E" w:rsidRPr="006F3797" w14:paraId="0605E8E8" w14:textId="5619B41D" w:rsidTr="00297322">
        <w:tc>
          <w:tcPr>
            <w:tcW w:w="13230" w:type="dxa"/>
            <w:gridSpan w:val="5"/>
          </w:tcPr>
          <w:p w14:paraId="331F8DE9" w14:textId="59CDD233" w:rsidR="00CD531E" w:rsidRPr="006F3797" w:rsidRDefault="00CD531E" w:rsidP="00021B53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raining</w:t>
            </w:r>
            <w:r w:rsidR="003D331A">
              <w:rPr>
                <w:rFonts w:ascii="Times New Roman" w:hAnsi="Times New Roman" w:cs="Times New Roman"/>
                <w:b/>
              </w:rPr>
              <w:t xml:space="preserve">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 w:rsidR="003D331A">
              <w:rPr>
                <w:rFonts w:ascii="Times New Roman" w:hAnsi="Times New Roman" w:cs="Times New Roman"/>
                <w:b/>
              </w:rPr>
              <w:t xml:space="preserve"> </w:t>
            </w:r>
            <w:r w:rsidR="00021B53">
              <w:rPr>
                <w:rFonts w:ascii="Times New Roman" w:hAnsi="Times New Roman" w:cs="Times New Roman"/>
                <w:b/>
              </w:rPr>
              <w:t xml:space="preserve">professional </w:t>
            </w:r>
            <w:r>
              <w:rPr>
                <w:rFonts w:ascii="Times New Roman" w:hAnsi="Times New Roman" w:cs="Times New Roman"/>
                <w:b/>
              </w:rPr>
              <w:t xml:space="preserve">development </w:t>
            </w:r>
          </w:p>
        </w:tc>
      </w:tr>
      <w:tr w:rsidR="00021B53" w:rsidRPr="000F4F3A" w14:paraId="17844F4B" w14:textId="77777777" w:rsidTr="00021B53">
        <w:tc>
          <w:tcPr>
            <w:tcW w:w="2430" w:type="dxa"/>
          </w:tcPr>
          <w:p w14:paraId="6FBEE97D" w14:textId="2193E7EF" w:rsidR="00021B53" w:rsidRPr="000F4F3A" w:rsidRDefault="00021B53" w:rsidP="003C5CD9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sk-specific training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620E31">
              <w:rPr>
                <w:rFonts w:ascii="Times New Roman" w:hAnsi="Times New Roman" w:cs="Times New Roman"/>
              </w:rPr>
              <w:t xml:space="preserve"> </w:t>
            </w:r>
            <w:r w:rsidR="00A8099B">
              <w:rPr>
                <w:rFonts w:ascii="Times New Roman" w:hAnsi="Times New Roman" w:cs="Times New Roman"/>
              </w:rPr>
              <w:t xml:space="preserve">monitoring </w:t>
            </w:r>
          </w:p>
        </w:tc>
        <w:tc>
          <w:tcPr>
            <w:tcW w:w="2430" w:type="dxa"/>
          </w:tcPr>
          <w:p w14:paraId="2E495BF6" w14:textId="197CB1CF" w:rsidR="00021B53" w:rsidRPr="000F4F3A" w:rsidRDefault="00021B53" w:rsidP="003C5CD9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EHR easier to generalize</w:t>
            </w:r>
          </w:p>
        </w:tc>
        <w:tc>
          <w:tcPr>
            <w:tcW w:w="2430" w:type="dxa"/>
          </w:tcPr>
          <w:p w14:paraId="3E91F968" w14:textId="181D6D53" w:rsidR="00021B53" w:rsidRPr="000F4F3A" w:rsidRDefault="00021B53" w:rsidP="003C5CD9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kills, optimizing experienc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flow</w:t>
            </w:r>
          </w:p>
        </w:tc>
        <w:tc>
          <w:tcPr>
            <w:tcW w:w="2970" w:type="dxa"/>
          </w:tcPr>
          <w:p w14:paraId="5728732B" w14:textId="2AFAD36D" w:rsidR="00021B53" w:rsidRPr="000F4F3A" w:rsidRDefault="00021B53" w:rsidP="003C5CD9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end training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share tips in CCCs</w:t>
            </w:r>
          </w:p>
        </w:tc>
        <w:tc>
          <w:tcPr>
            <w:tcW w:w="2970" w:type="dxa"/>
          </w:tcPr>
          <w:p w14:paraId="69059DD1" w14:textId="7941E99A" w:rsidR="00021B53" w:rsidRPr="000F4F3A" w:rsidRDefault="00021B53" w:rsidP="003C5CD9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ify workflow with support; ask for input</w:t>
            </w:r>
          </w:p>
        </w:tc>
      </w:tr>
      <w:tr w:rsidR="001B582C" w14:paraId="786F8FBB" w14:textId="77777777" w:rsidTr="00EC17AE">
        <w:tc>
          <w:tcPr>
            <w:tcW w:w="2430" w:type="dxa"/>
          </w:tcPr>
          <w:p w14:paraId="467F9AB4" w14:textId="23D2B394" w:rsidR="001B582C" w:rsidRDefault="001B582C" w:rsidP="00EC17AE">
            <w:pPr>
              <w:ind w:left="180" w:hanging="1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VIDENCE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FINDINGS</w:t>
            </w:r>
          </w:p>
        </w:tc>
        <w:tc>
          <w:tcPr>
            <w:tcW w:w="2430" w:type="dxa"/>
          </w:tcPr>
          <w:p w14:paraId="285ED677" w14:textId="77777777" w:rsidR="001B582C" w:rsidRDefault="001B582C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IFESTATIONS</w:t>
            </w:r>
          </w:p>
        </w:tc>
        <w:tc>
          <w:tcPr>
            <w:tcW w:w="2430" w:type="dxa"/>
          </w:tcPr>
          <w:p w14:paraId="59565C5C" w14:textId="77777777" w:rsidR="001B582C" w:rsidRDefault="001B582C" w:rsidP="00EC17AE">
            <w:pPr>
              <w:ind w:left="145" w:hanging="1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970" w:type="dxa"/>
          </w:tcPr>
          <w:p w14:paraId="61221A0D" w14:textId="77777777" w:rsidR="001B582C" w:rsidRDefault="001B582C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VIDUAL USER ADJUSTMENTS </w:t>
            </w:r>
          </w:p>
        </w:tc>
        <w:tc>
          <w:tcPr>
            <w:tcW w:w="2970" w:type="dxa"/>
          </w:tcPr>
          <w:p w14:paraId="744E3C63" w14:textId="77777777" w:rsidR="001B582C" w:rsidRDefault="001B582C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ZATIONAL ADJUSTMENTS</w:t>
            </w:r>
          </w:p>
        </w:tc>
      </w:tr>
      <w:tr w:rsidR="001B582C" w:rsidRPr="006F3797" w14:paraId="3A1F950C" w14:textId="77777777" w:rsidTr="00EC17AE">
        <w:tc>
          <w:tcPr>
            <w:tcW w:w="13230" w:type="dxa"/>
            <w:gridSpan w:val="5"/>
          </w:tcPr>
          <w:p w14:paraId="362EBD43" w14:textId="5FD46329" w:rsidR="001B582C" w:rsidRPr="006F3797" w:rsidRDefault="001B582C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raining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professional development (Cont)</w:t>
            </w:r>
          </w:p>
        </w:tc>
      </w:tr>
      <w:tr w:rsidR="001B582C" w:rsidRPr="000F4F3A" w14:paraId="5F1868F6" w14:textId="77777777" w:rsidTr="00C5220D">
        <w:tc>
          <w:tcPr>
            <w:tcW w:w="2430" w:type="dxa"/>
          </w:tcPr>
          <w:p w14:paraId="5D440D23" w14:textId="3A0431CC" w:rsidR="001B582C" w:rsidRDefault="004A4074" w:rsidP="003C5CD9">
            <w:pPr>
              <w:ind w:left="34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C5CD9">
              <w:rPr>
                <w:rFonts w:ascii="Times New Roman" w:hAnsi="Times New Roman" w:cs="Times New Roman"/>
              </w:rPr>
              <w:t>kills/competencies</w:t>
            </w:r>
          </w:p>
        </w:tc>
        <w:tc>
          <w:tcPr>
            <w:tcW w:w="2430" w:type="dxa"/>
          </w:tcPr>
          <w:p w14:paraId="16B8CD5C" w14:textId="7EEE7CB1" w:rsidR="001B582C" w:rsidRDefault="003C5CD9" w:rsidP="003C5CD9">
            <w:pPr>
              <w:ind w:left="16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ynchronous less </w:t>
            </w:r>
            <w:r w:rsidR="001B582C">
              <w:rPr>
                <w:rFonts w:ascii="Times New Roman" w:hAnsi="Times New Roman" w:cs="Times New Roman"/>
              </w:rPr>
              <w:t>routine</w:t>
            </w:r>
          </w:p>
        </w:tc>
        <w:tc>
          <w:tcPr>
            <w:tcW w:w="2430" w:type="dxa"/>
          </w:tcPr>
          <w:p w14:paraId="4AAB0D80" w14:textId="636995A7" w:rsidR="001B582C" w:rsidRDefault="003C5CD9" w:rsidP="00021B53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kills, attitud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B582C">
              <w:rPr>
                <w:rFonts w:ascii="Times New Roman" w:hAnsi="Times New Roman" w:cs="Times New Roman"/>
              </w:rPr>
              <w:t xml:space="preserve">knowledge, decision-making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1B582C">
              <w:rPr>
                <w:rFonts w:ascii="Times New Roman" w:hAnsi="Times New Roman" w:cs="Times New Roman"/>
              </w:rPr>
              <w:t xml:space="preserve"> triage</w:t>
            </w:r>
          </w:p>
        </w:tc>
        <w:tc>
          <w:tcPr>
            <w:tcW w:w="2970" w:type="dxa"/>
          </w:tcPr>
          <w:p w14:paraId="1F31C17E" w14:textId="585D8BAE" w:rsidR="001B582C" w:rsidRDefault="003C5CD9" w:rsidP="003C5CD9">
            <w:pPr>
              <w:ind w:left="16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hedule time (rather than </w:t>
            </w:r>
            <w:r w:rsidR="001B582C">
              <w:rPr>
                <w:rFonts w:ascii="Times New Roman" w:hAnsi="Times New Roman" w:cs="Times New Roman"/>
              </w:rPr>
              <w:t>free time)</w:t>
            </w:r>
          </w:p>
        </w:tc>
        <w:tc>
          <w:tcPr>
            <w:tcW w:w="2970" w:type="dxa"/>
          </w:tcPr>
          <w:p w14:paraId="52D8B805" w14:textId="058C6B93" w:rsidR="001B582C" w:rsidRDefault="003C5CD9" w:rsidP="00E1436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ild into clinical work </w:t>
            </w:r>
            <w:r w:rsidR="001B582C">
              <w:rPr>
                <w:rFonts w:ascii="Times New Roman" w:hAnsi="Times New Roman" w:cs="Times New Roman"/>
              </w:rPr>
              <w:t>schedule, remunerate for time % quality</w:t>
            </w:r>
          </w:p>
        </w:tc>
      </w:tr>
      <w:tr w:rsidR="00C5220D" w:rsidRPr="000F4F3A" w14:paraId="0A6A9776" w14:textId="5C93E129" w:rsidTr="00C5220D">
        <w:tc>
          <w:tcPr>
            <w:tcW w:w="2430" w:type="dxa"/>
          </w:tcPr>
          <w:p w14:paraId="28751C82" w14:textId="690685C0" w:rsidR="00C5220D" w:rsidRPr="000F4F3A" w:rsidRDefault="009F19DD" w:rsidP="00C46480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</w:t>
            </w:r>
            <w:r w:rsidR="00A86A88">
              <w:rPr>
                <w:rFonts w:ascii="Times New Roman" w:hAnsi="Times New Roman" w:cs="Times New Roman"/>
              </w:rPr>
              <w:t xml:space="preserve"> online </w:t>
            </w:r>
            <w:r w:rsidR="00E3505E">
              <w:rPr>
                <w:rFonts w:ascii="Times New Roman" w:hAnsi="Times New Roman" w:cs="Times New Roman"/>
              </w:rPr>
              <w:t>may not be effective</w:t>
            </w:r>
            <w:r w:rsidR="00C46480">
              <w:rPr>
                <w:rFonts w:ascii="Times New Roman" w:hAnsi="Times New Roman" w:cs="Times New Roman"/>
              </w:rPr>
              <w:t xml:space="preserve"> as in-person</w:t>
            </w:r>
          </w:p>
        </w:tc>
        <w:tc>
          <w:tcPr>
            <w:tcW w:w="2430" w:type="dxa"/>
          </w:tcPr>
          <w:p w14:paraId="525C1479" w14:textId="4656C3E0" w:rsidR="00C5220D" w:rsidRDefault="00A86A88" w:rsidP="00E3505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nient, topical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E3505E">
              <w:rPr>
                <w:rFonts w:ascii="Times New Roman" w:hAnsi="Times New Roman" w:cs="Times New Roman"/>
              </w:rPr>
              <w:t xml:space="preserve"> </w:t>
            </w:r>
            <w:r w:rsidR="00021B53">
              <w:rPr>
                <w:rFonts w:ascii="Times New Roman" w:hAnsi="Times New Roman" w:cs="Times New Roman"/>
              </w:rPr>
              <w:t>limited discourse</w:t>
            </w:r>
          </w:p>
          <w:p w14:paraId="2FD36EC9" w14:textId="263FEEC1" w:rsidR="00E3505E" w:rsidRPr="000F4F3A" w:rsidRDefault="00E3505E" w:rsidP="00E3505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 acculturati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roles = in-depth</w:t>
            </w:r>
          </w:p>
        </w:tc>
        <w:tc>
          <w:tcPr>
            <w:tcW w:w="2430" w:type="dxa"/>
          </w:tcPr>
          <w:p w14:paraId="2E202BD4" w14:textId="77777777" w:rsidR="00C5220D" w:rsidRDefault="00A86A88" w:rsidP="00021B53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actions, multi-tasking</w:t>
            </w:r>
            <w:r w:rsidR="00021B53">
              <w:rPr>
                <w:rFonts w:ascii="Times New Roman" w:hAnsi="Times New Roman" w:cs="Times New Roman"/>
              </w:rPr>
              <w:t xml:space="preserve"> interfere</w:t>
            </w:r>
          </w:p>
          <w:p w14:paraId="5D4DDA67" w14:textId="67BC6603" w:rsidR="00807D21" w:rsidRPr="000F4F3A" w:rsidRDefault="00807D21" w:rsidP="00021B53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E protects time</w:t>
            </w:r>
            <w:r w:rsidR="00E3505E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E3505E">
              <w:rPr>
                <w:rFonts w:ascii="Times New Roman" w:hAnsi="Times New Roman" w:cs="Times New Roman"/>
              </w:rPr>
              <w:t xml:space="preserve"> networking good</w:t>
            </w:r>
          </w:p>
        </w:tc>
        <w:tc>
          <w:tcPr>
            <w:tcW w:w="2970" w:type="dxa"/>
          </w:tcPr>
          <w:p w14:paraId="05502FF6" w14:textId="0CF46939" w:rsidR="00807D21" w:rsidRDefault="00807D21" w:rsidP="00E3505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what needs to be/ in-person</w:t>
            </w:r>
            <w:r w:rsidR="00E14361">
              <w:rPr>
                <w:rFonts w:ascii="Times New Roman" w:hAnsi="Times New Roman" w:cs="Times New Roman"/>
              </w:rPr>
              <w:t xml:space="preserve">: skills </w:t>
            </w:r>
            <w:r w:rsidR="00E14361" w:rsidRPr="00E14361">
              <w:rPr>
                <w:rFonts w:ascii="Times New Roman" w:hAnsi="Times New Roman" w:cs="Times New Roman"/>
                <w:u w:val="single"/>
              </w:rPr>
              <w:t>+</w:t>
            </w:r>
            <w:r w:rsidR="00E3505E" w:rsidRPr="00E14361">
              <w:rPr>
                <w:rFonts w:ascii="Times New Roman" w:hAnsi="Times New Roman" w:cs="Times New Roman"/>
              </w:rPr>
              <w:t xml:space="preserve"> </w:t>
            </w:r>
            <w:r w:rsidR="00E3505E">
              <w:rPr>
                <w:rFonts w:ascii="Times New Roman" w:hAnsi="Times New Roman" w:cs="Times New Roman"/>
              </w:rPr>
              <w:t xml:space="preserve">attitudes </w:t>
            </w:r>
          </w:p>
          <w:p w14:paraId="0EC082E7" w14:textId="0CE0D9F5" w:rsidR="00E3505E" w:rsidRPr="000F4F3A" w:rsidRDefault="00E14361" w:rsidP="00E1436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ze essential in-person conferences</w:t>
            </w:r>
          </w:p>
        </w:tc>
        <w:tc>
          <w:tcPr>
            <w:tcW w:w="2970" w:type="dxa"/>
          </w:tcPr>
          <w:p w14:paraId="7B28D4CC" w14:textId="2A8FE6FC" w:rsidR="00E14361" w:rsidRDefault="00E3505E" w:rsidP="00E1436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i</w:t>
            </w:r>
            <w:r w:rsidR="00E14361">
              <w:rPr>
                <w:rFonts w:ascii="Times New Roman" w:hAnsi="Times New Roman" w:cs="Times New Roman"/>
              </w:rPr>
              <w:t xml:space="preserve">ze virtual </w:t>
            </w:r>
            <w:r w:rsidR="00C46480">
              <w:rPr>
                <w:rFonts w:ascii="Times New Roman" w:hAnsi="Times New Roman" w:cs="Times New Roman"/>
              </w:rPr>
              <w:t>vs</w:t>
            </w:r>
            <w:r w:rsidR="00E14361">
              <w:rPr>
                <w:rFonts w:ascii="Times New Roman" w:hAnsi="Times New Roman" w:cs="Times New Roman"/>
              </w:rPr>
              <w:t xml:space="preserve"> sessions/courses in-person</w:t>
            </w:r>
          </w:p>
          <w:p w14:paraId="3031C09B" w14:textId="3C74A1BD" w:rsidR="00C5220D" w:rsidRPr="000F4F3A" w:rsidRDefault="00E14361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 in-person </w:t>
            </w:r>
            <w:r w:rsidR="00E3505E">
              <w:rPr>
                <w:rFonts w:ascii="Times New Roman" w:hAnsi="Times New Roman" w:cs="Times New Roman"/>
              </w:rPr>
              <w:t>PD conference</w:t>
            </w:r>
            <w:r>
              <w:rPr>
                <w:rFonts w:ascii="Times New Roman" w:hAnsi="Times New Roman" w:cs="Times New Roman"/>
              </w:rPr>
              <w:t>s</w:t>
            </w:r>
            <w:r w:rsidR="00E3505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220D" w:rsidRPr="000F4F3A" w14:paraId="2C534F3C" w14:textId="7FB6C48F" w:rsidTr="00C5220D">
        <w:tc>
          <w:tcPr>
            <w:tcW w:w="2430" w:type="dxa"/>
          </w:tcPr>
          <w:p w14:paraId="36413E8B" w14:textId="73730289" w:rsidR="00C5220D" w:rsidRPr="000F4F3A" w:rsidRDefault="009F19DD" w:rsidP="00C46480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ing</w:t>
            </w:r>
            <w:r w:rsidR="000723C7">
              <w:rPr>
                <w:rFonts w:ascii="Times New Roman" w:hAnsi="Times New Roman" w:cs="Times New Roman"/>
              </w:rPr>
              <w:t xml:space="preserve"> effectiveness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C46480">
              <w:rPr>
                <w:rFonts w:ascii="Times New Roman" w:hAnsi="Times New Roman" w:cs="Times New Roman"/>
              </w:rPr>
              <w:t xml:space="preserve"> </w:t>
            </w:r>
            <w:r w:rsidR="000723C7">
              <w:rPr>
                <w:rFonts w:ascii="Times New Roman" w:hAnsi="Times New Roman" w:cs="Times New Roman"/>
              </w:rPr>
              <w:t>flow</w:t>
            </w:r>
          </w:p>
        </w:tc>
        <w:tc>
          <w:tcPr>
            <w:tcW w:w="2430" w:type="dxa"/>
          </w:tcPr>
          <w:p w14:paraId="63B72A37" w14:textId="79735EC2" w:rsidR="000723C7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-person effectiv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C20C8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spontaneous </w:t>
            </w:r>
          </w:p>
          <w:p w14:paraId="00092893" w14:textId="5E870607" w:rsidR="000723C7" w:rsidRPr="000F4F3A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tual: time needed to shift material, method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evaluation </w:t>
            </w:r>
          </w:p>
        </w:tc>
        <w:tc>
          <w:tcPr>
            <w:tcW w:w="2430" w:type="dxa"/>
          </w:tcPr>
          <w:p w14:paraId="056D77E3" w14:textId="5662D9C9" w:rsidR="000723C7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-person inefficient with </w:t>
            </w:r>
            <w:r w:rsidR="005C20C8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wing it</w:t>
            </w:r>
          </w:p>
          <w:p w14:paraId="7A664D37" w14:textId="6310CA80" w:rsidR="000723C7" w:rsidRPr="000F4F3A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tual preparation reduces error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disrupted process</w:t>
            </w:r>
          </w:p>
        </w:tc>
        <w:tc>
          <w:tcPr>
            <w:tcW w:w="2970" w:type="dxa"/>
          </w:tcPr>
          <w:p w14:paraId="191DECBE" w14:textId="0FA4C003" w:rsidR="000723C7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what needs to be/is better in-pers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set learner requirement</w:t>
            </w:r>
          </w:p>
          <w:p w14:paraId="41AD3191" w14:textId="2E22DA94" w:rsidR="00C5220D" w:rsidRPr="000F4F3A" w:rsidRDefault="000723C7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expectation/culture for seminar/rounds </w:t>
            </w:r>
          </w:p>
        </w:tc>
        <w:tc>
          <w:tcPr>
            <w:tcW w:w="2970" w:type="dxa"/>
          </w:tcPr>
          <w:p w14:paraId="64971E0F" w14:textId="33123591" w:rsidR="00C5220D" w:rsidRDefault="000723C7" w:rsidP="006948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dget video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ccessories according to outcomes</w:t>
            </w:r>
          </w:p>
          <w:p w14:paraId="219FA261" w14:textId="2F3A2D6F" w:rsidR="000723C7" w:rsidRPr="000F4F3A" w:rsidRDefault="000723C7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dget tim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C5422">
              <w:rPr>
                <w:rFonts w:ascii="Times New Roman" w:hAnsi="Times New Roman" w:cs="Times New Roman"/>
              </w:rPr>
              <w:t>remune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3505E">
              <w:rPr>
                <w:rFonts w:ascii="Times New Roman" w:hAnsi="Times New Roman" w:cs="Times New Roman"/>
              </w:rPr>
              <w:t xml:space="preserve">shift to virtual </w:t>
            </w:r>
          </w:p>
        </w:tc>
      </w:tr>
      <w:tr w:rsidR="00A86A88" w:rsidRPr="000F4F3A" w14:paraId="35F8557F" w14:textId="77777777" w:rsidTr="00A86A88">
        <w:tc>
          <w:tcPr>
            <w:tcW w:w="2430" w:type="dxa"/>
          </w:tcPr>
          <w:p w14:paraId="38316383" w14:textId="70457BDC" w:rsidR="00A86A88" w:rsidRPr="000F4F3A" w:rsidRDefault="00021B53" w:rsidP="00A86A88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interpersonal relationships</w:t>
            </w:r>
          </w:p>
        </w:tc>
        <w:tc>
          <w:tcPr>
            <w:tcW w:w="2430" w:type="dxa"/>
          </w:tcPr>
          <w:p w14:paraId="39B79DEE" w14:textId="3FCFF3AD" w:rsidR="00807D21" w:rsidRDefault="00807D21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connected </w:t>
            </w:r>
          </w:p>
          <w:p w14:paraId="59C36AB6" w14:textId="0BBC64F5" w:rsidR="00A86A88" w:rsidRPr="000F4F3A" w:rsidRDefault="00A86A88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t </w:t>
            </w:r>
            <w:r w:rsidR="00807D21">
              <w:rPr>
                <w:rFonts w:ascii="Times New Roman" w:hAnsi="Times New Roman" w:cs="Times New Roman"/>
              </w:rPr>
              <w:t xml:space="preserve">networking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807D21">
              <w:rPr>
                <w:rFonts w:ascii="Times New Roman" w:hAnsi="Times New Roman" w:cs="Times New Roman"/>
              </w:rPr>
              <w:t xml:space="preserve"> vent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573FF926" w14:textId="644BBD48" w:rsidR="00807D21" w:rsidRDefault="005C20C8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807D2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07D21">
              <w:rPr>
                <w:rFonts w:ascii="Times New Roman" w:hAnsi="Times New Roman" w:cs="Times New Roman"/>
              </w:rPr>
              <w:t>individual</w:t>
            </w:r>
            <w:proofErr w:type="gramEnd"/>
            <w:r w:rsidR="00807D21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807D21">
              <w:rPr>
                <w:rFonts w:ascii="Times New Roman" w:hAnsi="Times New Roman" w:cs="Times New Roman"/>
              </w:rPr>
              <w:t xml:space="preserve"> less team</w:t>
            </w:r>
          </w:p>
          <w:p w14:paraId="38E1A4F4" w14:textId="238F821A" w:rsidR="00A86A88" w:rsidRPr="000F4F3A" w:rsidRDefault="00A86A88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collegial, </w:t>
            </w:r>
            <w:r w:rsidR="00807D21">
              <w:rPr>
                <w:rFonts w:ascii="Times New Roman" w:hAnsi="Times New Roman" w:cs="Times New Roman"/>
              </w:rPr>
              <w:t>less</w:t>
            </w:r>
            <w:r>
              <w:rPr>
                <w:rFonts w:ascii="Times New Roman" w:hAnsi="Times New Roman" w:cs="Times New Roman"/>
              </w:rPr>
              <w:t xml:space="preserve"> part of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isolat</w:t>
            </w:r>
            <w:r w:rsidR="00807D21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2970" w:type="dxa"/>
          </w:tcPr>
          <w:p w14:paraId="18167310" w14:textId="4988B215" w:rsidR="00807D21" w:rsidRDefault="00807D21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 meetings really need</w:t>
            </w:r>
            <w:r w:rsidR="00C46480">
              <w:rPr>
                <w:rFonts w:ascii="Times New Roman" w:hAnsi="Times New Roman" w:cs="Times New Roman"/>
              </w:rPr>
              <w:t>ed</w:t>
            </w:r>
          </w:p>
          <w:p w14:paraId="43820081" w14:textId="396253CE" w:rsidR="00A86A88" w:rsidRPr="000F4F3A" w:rsidRDefault="00C46480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07D21">
              <w:rPr>
                <w:rFonts w:ascii="Times New Roman" w:hAnsi="Times New Roman" w:cs="Times New Roman"/>
              </w:rPr>
              <w:t>eal meeting before/ after meeting/session</w:t>
            </w:r>
          </w:p>
        </w:tc>
        <w:tc>
          <w:tcPr>
            <w:tcW w:w="2970" w:type="dxa"/>
          </w:tcPr>
          <w:p w14:paraId="75AEF59D" w14:textId="480EC420" w:rsidR="00A86A88" w:rsidRDefault="00807D21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ider tangible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intangibles of community</w:t>
            </w:r>
          </w:p>
          <w:p w14:paraId="6D5A22DC" w14:textId="43C4CDC0" w:rsidR="00807D21" w:rsidRPr="000F4F3A" w:rsidRDefault="00807D21" w:rsidP="00807D21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$ rewards = teamwork, relationship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support</w:t>
            </w:r>
          </w:p>
        </w:tc>
      </w:tr>
      <w:tr w:rsidR="00C5220D" w:rsidRPr="000F4F3A" w14:paraId="4FE6B1FC" w14:textId="0425239B" w:rsidTr="00C5220D">
        <w:tc>
          <w:tcPr>
            <w:tcW w:w="2430" w:type="dxa"/>
          </w:tcPr>
          <w:p w14:paraId="28F9EF5A" w14:textId="19A636F2" w:rsidR="00C5220D" w:rsidRDefault="009F19DD" w:rsidP="006948FF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on</w:t>
            </w:r>
            <w:r w:rsidR="00A86A88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807D21">
              <w:rPr>
                <w:rFonts w:ascii="Times New Roman" w:hAnsi="Times New Roman" w:cs="Times New Roman"/>
              </w:rPr>
              <w:t xml:space="preserve"> committee work</w:t>
            </w:r>
          </w:p>
          <w:p w14:paraId="2BC4CEF8" w14:textId="52AF4514" w:rsidR="00A86A88" w:rsidRPr="000F4F3A" w:rsidRDefault="00A86A88" w:rsidP="006948FF">
            <w:pPr>
              <w:ind w:left="18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A3BC992" w14:textId="65AE5AD3" w:rsidR="00C5220D" w:rsidRDefault="00807D21" w:rsidP="00807D2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person m</w:t>
            </w:r>
            <w:r w:rsidR="00A86A88">
              <w:rPr>
                <w:rFonts w:ascii="Times New Roman" w:hAnsi="Times New Roman" w:cs="Times New Roman"/>
              </w:rPr>
              <w:t>eetings</w:t>
            </w:r>
            <w:r>
              <w:rPr>
                <w:rFonts w:ascii="Times New Roman" w:hAnsi="Times New Roman" w:cs="Times New Roman"/>
              </w:rPr>
              <w:t xml:space="preserve"> long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A86A88">
              <w:rPr>
                <w:rFonts w:ascii="Times New Roman" w:hAnsi="Times New Roman" w:cs="Times New Roman"/>
              </w:rPr>
              <w:t xml:space="preserve"> dry</w:t>
            </w:r>
          </w:p>
          <w:p w14:paraId="3844CCE5" w14:textId="0ABE76EB" w:rsidR="00807D21" w:rsidRPr="000F4F3A" w:rsidRDefault="00807D21" w:rsidP="00807D2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tual </w:t>
            </w:r>
            <w:r w:rsidR="000723C7">
              <w:rPr>
                <w:rFonts w:ascii="Times New Roman" w:hAnsi="Times New Roman" w:cs="Times New Roman"/>
              </w:rPr>
              <w:t>easier</w:t>
            </w:r>
          </w:p>
        </w:tc>
        <w:tc>
          <w:tcPr>
            <w:tcW w:w="2430" w:type="dxa"/>
          </w:tcPr>
          <w:p w14:paraId="61530FA2" w14:textId="045A64EA" w:rsidR="00C5220D" w:rsidRDefault="00807D21" w:rsidP="00807D2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fer </w:t>
            </w:r>
            <w:r w:rsidR="00E43924">
              <w:rPr>
                <w:rFonts w:ascii="Times New Roman" w:hAnsi="Times New Roman" w:cs="Times New Roman"/>
              </w:rPr>
              <w:t xml:space="preserve">socialization </w:t>
            </w:r>
          </w:p>
          <w:p w14:paraId="42754E00" w14:textId="3002729B" w:rsidR="00807D21" w:rsidRPr="000F4F3A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 if folks present</w:t>
            </w:r>
          </w:p>
        </w:tc>
        <w:tc>
          <w:tcPr>
            <w:tcW w:w="2970" w:type="dxa"/>
          </w:tcPr>
          <w:p w14:paraId="31859F0D" w14:textId="13321B0E" w:rsidR="00C5220D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gn role to task (</w:t>
            </w:r>
            <w:r w:rsidR="00E14361">
              <w:rPr>
                <w:rFonts w:ascii="Times New Roman" w:hAnsi="Times New Roman" w:cs="Times New Roman"/>
              </w:rPr>
              <w:t xml:space="preserve">e.g., </w:t>
            </w:r>
            <w:r>
              <w:rPr>
                <w:rFonts w:ascii="Times New Roman" w:hAnsi="Times New Roman" w:cs="Times New Roman"/>
              </w:rPr>
              <w:t xml:space="preserve">leader early </w:t>
            </w:r>
            <w:r w:rsidRPr="000723C7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in-person)</w:t>
            </w:r>
          </w:p>
          <w:p w14:paraId="293E238D" w14:textId="53F8ADA0" w:rsidR="000723C7" w:rsidRPr="000F4F3A" w:rsidRDefault="000723C7" w:rsidP="000723C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est video </w:t>
            </w:r>
            <w:r w:rsidRPr="000723C7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audio on</w:t>
            </w:r>
          </w:p>
        </w:tc>
        <w:tc>
          <w:tcPr>
            <w:tcW w:w="2970" w:type="dxa"/>
          </w:tcPr>
          <w:p w14:paraId="1FD3A5E9" w14:textId="42C277FD" w:rsidR="007B152E" w:rsidRPr="000F4F3A" w:rsidRDefault="00E14361" w:rsidP="007B152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organizational cultur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expectations</w:t>
            </w:r>
            <w:r w:rsidR="007B152E">
              <w:rPr>
                <w:rFonts w:ascii="Times New Roman" w:hAnsi="Times New Roman" w:cs="Times New Roman"/>
              </w:rPr>
              <w:t xml:space="preserve">: engagement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7B152E">
              <w:rPr>
                <w:rFonts w:ascii="Times New Roman" w:hAnsi="Times New Roman" w:cs="Times New Roman"/>
              </w:rPr>
              <w:t xml:space="preserve"> productivity</w:t>
            </w:r>
          </w:p>
        </w:tc>
      </w:tr>
      <w:tr w:rsidR="00CD531E" w:rsidRPr="006F3797" w14:paraId="23948E67" w14:textId="1590A2C1" w:rsidTr="00297322">
        <w:tc>
          <w:tcPr>
            <w:tcW w:w="13230" w:type="dxa"/>
            <w:gridSpan w:val="5"/>
          </w:tcPr>
          <w:p w14:paraId="68C0880C" w14:textId="49F1AA9D" w:rsidR="00CD531E" w:rsidRPr="006F3797" w:rsidRDefault="00CD531E" w:rsidP="005A5D45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Pr="006F3797">
              <w:rPr>
                <w:rFonts w:ascii="Times New Roman" w:hAnsi="Times New Roman" w:cs="Times New Roman"/>
                <w:b/>
              </w:rPr>
              <w:t>orkflow</w:t>
            </w:r>
            <w:r w:rsidR="003D331A">
              <w:rPr>
                <w:rFonts w:ascii="Times New Roman" w:hAnsi="Times New Roman" w:cs="Times New Roman"/>
                <w:b/>
              </w:rPr>
              <w:t xml:space="preserve">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 w:rsidR="003D331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dministration </w:t>
            </w:r>
          </w:p>
        </w:tc>
      </w:tr>
      <w:tr w:rsidR="007B152E" w:rsidRPr="000F4F3A" w14:paraId="3671CD0E" w14:textId="77777777" w:rsidTr="0007640B">
        <w:tc>
          <w:tcPr>
            <w:tcW w:w="2430" w:type="dxa"/>
          </w:tcPr>
          <w:p w14:paraId="368A4C72" w14:textId="2C9540AB" w:rsidR="007B152E" w:rsidRPr="000F4F3A" w:rsidRDefault="007B152E" w:rsidP="0007640B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tra planning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rganization</w:t>
            </w:r>
          </w:p>
        </w:tc>
        <w:tc>
          <w:tcPr>
            <w:tcW w:w="2430" w:type="dxa"/>
          </w:tcPr>
          <w:p w14:paraId="72A3784B" w14:textId="5CBC0619" w:rsidR="007B152E" w:rsidRDefault="007B152E" w:rsidP="0007640B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tery/WiFi failure</w:t>
            </w:r>
          </w:p>
          <w:p w14:paraId="044ACF02" w14:textId="6AE84FFF" w:rsidR="007B152E" w:rsidRPr="000F4F3A" w:rsidRDefault="007B152E" w:rsidP="007B152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icult or time-consuming access </w:t>
            </w:r>
          </w:p>
        </w:tc>
        <w:tc>
          <w:tcPr>
            <w:tcW w:w="2430" w:type="dxa"/>
          </w:tcPr>
          <w:p w14:paraId="44F439A5" w14:textId="1F2A51FB" w:rsidR="007B152E" w:rsidRPr="000F4F3A" w:rsidRDefault="007B152E" w:rsidP="007B152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/functional approach better than individual/structural</w:t>
            </w:r>
          </w:p>
        </w:tc>
        <w:tc>
          <w:tcPr>
            <w:tcW w:w="2970" w:type="dxa"/>
          </w:tcPr>
          <w:p w14:paraId="68545870" w14:textId="66F86CFF" w:rsidR="007B152E" w:rsidRPr="000F4F3A" w:rsidRDefault="007B152E" w:rsidP="0007640B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bile device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otspots facilitat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ptimize workflow</w:t>
            </w:r>
          </w:p>
        </w:tc>
        <w:tc>
          <w:tcPr>
            <w:tcW w:w="2970" w:type="dxa"/>
          </w:tcPr>
          <w:p w14:paraId="73F1C167" w14:textId="77777777" w:rsidR="005C20C8" w:rsidRDefault="005C20C8" w:rsidP="007B152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assess needs/resources</w:t>
            </w:r>
          </w:p>
          <w:p w14:paraId="06D1B74E" w14:textId="6A863FEF" w:rsidR="007B152E" w:rsidRPr="000F4F3A" w:rsidRDefault="005C20C8" w:rsidP="005C20C8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 c</w:t>
            </w:r>
            <w:r w:rsidR="007B152E">
              <w:rPr>
                <w:rFonts w:ascii="Times New Roman" w:hAnsi="Times New Roman" w:cs="Times New Roman"/>
              </w:rPr>
              <w:t xml:space="preserve">lerical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7B152E">
              <w:rPr>
                <w:rFonts w:ascii="Times New Roman" w:hAnsi="Times New Roman" w:cs="Times New Roman"/>
              </w:rPr>
              <w:t xml:space="preserve"> technical support </w:t>
            </w:r>
          </w:p>
        </w:tc>
      </w:tr>
      <w:tr w:rsidR="00C5220D" w:rsidRPr="000F4F3A" w14:paraId="32B19E90" w14:textId="3D302E91" w:rsidTr="00C5220D">
        <w:tc>
          <w:tcPr>
            <w:tcW w:w="2430" w:type="dxa"/>
          </w:tcPr>
          <w:p w14:paraId="7447A155" w14:textId="3621DBED" w:rsidR="00C5220D" w:rsidRPr="000F4F3A" w:rsidRDefault="00C46480" w:rsidP="0080111C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ology d</w:t>
            </w:r>
            <w:r w:rsidR="00C5220D">
              <w:rPr>
                <w:rFonts w:ascii="Times New Roman" w:hAnsi="Times New Roman" w:cs="Times New Roman"/>
              </w:rPr>
              <w:t xml:space="preserve">ependence </w:t>
            </w:r>
            <w:r w:rsidR="0080111C">
              <w:rPr>
                <w:rFonts w:ascii="Times New Roman" w:hAnsi="Times New Roman" w:cs="Times New Roman"/>
              </w:rPr>
              <w:t>creates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  <w:r w:rsidR="00C5220D">
              <w:rPr>
                <w:rFonts w:ascii="Times New Roman" w:hAnsi="Times New Roman" w:cs="Times New Roman"/>
              </w:rPr>
              <w:lastRenderedPageBreak/>
              <w:t xml:space="preserve">workflow </w:t>
            </w:r>
            <w:r w:rsidR="0080111C">
              <w:rPr>
                <w:rFonts w:ascii="Times New Roman" w:hAnsi="Times New Roman" w:cs="Times New Roman"/>
              </w:rPr>
              <w:t>labor</w:t>
            </w:r>
          </w:p>
        </w:tc>
        <w:tc>
          <w:tcPr>
            <w:tcW w:w="2430" w:type="dxa"/>
          </w:tcPr>
          <w:p w14:paraId="7B053176" w14:textId="7678FEBC" w:rsidR="00C5220D" w:rsidRPr="000F4F3A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HR r</w:t>
            </w:r>
            <w:r w:rsidR="00C5220D">
              <w:rPr>
                <w:rFonts w:ascii="Times New Roman" w:hAnsi="Times New Roman" w:cs="Times New Roman"/>
              </w:rPr>
              <w:t xml:space="preserve">etrieving, </w:t>
            </w:r>
            <w:r>
              <w:rPr>
                <w:rFonts w:ascii="Times New Roman" w:hAnsi="Times New Roman" w:cs="Times New Roman"/>
              </w:rPr>
              <w:t>analyzing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C5220D">
              <w:rPr>
                <w:rFonts w:ascii="Times New Roman" w:hAnsi="Times New Roman" w:cs="Times New Roman"/>
              </w:rPr>
              <w:lastRenderedPageBreak/>
              <w:t>documenting</w:t>
            </w:r>
          </w:p>
        </w:tc>
        <w:tc>
          <w:tcPr>
            <w:tcW w:w="2430" w:type="dxa"/>
          </w:tcPr>
          <w:p w14:paraId="7DDA1702" w14:textId="4BFEE718" w:rsidR="00C5220D" w:rsidRPr="000F4F3A" w:rsidRDefault="00C5220D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ifficult for </w:t>
            </w:r>
            <w:r w:rsidR="003D331A">
              <w:rPr>
                <w:rFonts w:ascii="Times New Roman" w:hAnsi="Times New Roman" w:cs="Times New Roman"/>
              </w:rPr>
              <w:t>clinician</w:t>
            </w:r>
            <w:r>
              <w:rPr>
                <w:rFonts w:ascii="Times New Roman" w:hAnsi="Times New Roman" w:cs="Times New Roman"/>
              </w:rPr>
              <w:t xml:space="preserve">, better for overall </w:t>
            </w:r>
            <w:r>
              <w:rPr>
                <w:rFonts w:ascii="Times New Roman" w:hAnsi="Times New Roman" w:cs="Times New Roman"/>
              </w:rPr>
              <w:lastRenderedPageBreak/>
              <w:t>system</w:t>
            </w:r>
          </w:p>
        </w:tc>
        <w:tc>
          <w:tcPr>
            <w:tcW w:w="2970" w:type="dxa"/>
          </w:tcPr>
          <w:p w14:paraId="64B80788" w14:textId="71A398EA" w:rsidR="00C5220D" w:rsidRPr="000F4F3A" w:rsidRDefault="00C5220D" w:rsidP="00AB17A1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ack-up systems, ease of acces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ther assistance</w:t>
            </w:r>
          </w:p>
        </w:tc>
        <w:tc>
          <w:tcPr>
            <w:tcW w:w="2970" w:type="dxa"/>
          </w:tcPr>
          <w:p w14:paraId="2A5C0940" w14:textId="0570DD2A" w:rsidR="0080111C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pre-, para-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post-session assistance</w:t>
            </w:r>
          </w:p>
          <w:p w14:paraId="7C775454" w14:textId="3D3EB96B" w:rsidR="00C5220D" w:rsidRDefault="00C5220D" w:rsidP="00AB17A1">
            <w:pPr>
              <w:ind w:left="145" w:hanging="145"/>
              <w:rPr>
                <w:rFonts w:ascii="Times New Roman" w:hAnsi="Times New Roman" w:cs="Times New Roman"/>
              </w:rPr>
            </w:pPr>
          </w:p>
        </w:tc>
      </w:tr>
      <w:tr w:rsidR="0080111C" w:rsidRPr="000F4F3A" w14:paraId="508F164F" w14:textId="77777777" w:rsidTr="0080111C">
        <w:tc>
          <w:tcPr>
            <w:tcW w:w="2430" w:type="dxa"/>
          </w:tcPr>
          <w:p w14:paraId="02F740BC" w14:textId="60D6827E" w:rsidR="0080111C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gher % time at bottom of license</w:t>
            </w:r>
          </w:p>
          <w:p w14:paraId="627B2252" w14:textId="4080D256" w:rsidR="0080111C" w:rsidRPr="000F4F3A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EHR adds up</w:t>
            </w:r>
          </w:p>
        </w:tc>
        <w:tc>
          <w:tcPr>
            <w:tcW w:w="2430" w:type="dxa"/>
          </w:tcPr>
          <w:p w14:paraId="28E07C35" w14:textId="10E74D4B" w:rsidR="0080111C" w:rsidRPr="000F4F3A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HR: fields, checklist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ther</w:t>
            </w:r>
            <w:r w:rsidR="00B5124F">
              <w:rPr>
                <w:rFonts w:ascii="Times New Roman" w:hAnsi="Times New Roman" w:cs="Times New Roman"/>
              </w:rPr>
              <w:t>; many not best for MD to do</w:t>
            </w:r>
          </w:p>
        </w:tc>
        <w:tc>
          <w:tcPr>
            <w:tcW w:w="2430" w:type="dxa"/>
          </w:tcPr>
          <w:p w14:paraId="4709D49F" w14:textId="4B492AAE" w:rsidR="0080111C" w:rsidRPr="00553B72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 w:rsidRPr="00553B72">
              <w:rPr>
                <w:rFonts w:ascii="Times New Roman" w:hAnsi="Times New Roman" w:cs="Times New Roman"/>
              </w:rPr>
              <w:t>EHR demand outweigh</w:t>
            </w:r>
            <w:r w:rsidR="00C46480">
              <w:rPr>
                <w:rFonts w:ascii="Times New Roman" w:hAnsi="Times New Roman" w:cs="Times New Roman"/>
              </w:rPr>
              <w:t>s</w:t>
            </w:r>
            <w:r w:rsidRPr="00553B72">
              <w:rPr>
                <w:rFonts w:ascii="Times New Roman" w:hAnsi="Times New Roman" w:cs="Times New Roman"/>
              </w:rPr>
              <w:t xml:space="preserve"> user needs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Pr="00553B72">
              <w:rPr>
                <w:rFonts w:ascii="Times New Roman" w:hAnsi="Times New Roman" w:cs="Times New Roman"/>
              </w:rPr>
              <w:t xml:space="preserve"> rewards</w:t>
            </w:r>
          </w:p>
        </w:tc>
        <w:tc>
          <w:tcPr>
            <w:tcW w:w="2970" w:type="dxa"/>
          </w:tcPr>
          <w:p w14:paraId="5F2EA9A8" w14:textId="3445495F" w:rsidR="0080111C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 workload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C464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vide rewards</w:t>
            </w:r>
          </w:p>
          <w:p w14:paraId="1C2F8054" w14:textId="77777777" w:rsidR="0080111C" w:rsidRPr="000F4F3A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ft workload to team</w:t>
            </w:r>
          </w:p>
        </w:tc>
        <w:tc>
          <w:tcPr>
            <w:tcW w:w="2970" w:type="dxa"/>
          </w:tcPr>
          <w:p w14:paraId="655AD860" w14:textId="77777777" w:rsidR="0080111C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am-based care model to share workload </w:t>
            </w:r>
          </w:p>
          <w:p w14:paraId="692BCE1D" w14:textId="77777777" w:rsidR="0080111C" w:rsidRDefault="0080111C" w:rsidP="0080111C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Lean processes</w:t>
            </w:r>
          </w:p>
        </w:tc>
      </w:tr>
      <w:tr w:rsidR="00C5220D" w:rsidRPr="000F4F3A" w14:paraId="44DD38A3" w14:textId="4194BA9D" w:rsidTr="00C5220D">
        <w:tc>
          <w:tcPr>
            <w:tcW w:w="2430" w:type="dxa"/>
          </w:tcPr>
          <w:p w14:paraId="55EE80FE" w14:textId="390C6DF9" w:rsidR="00C5220D" w:rsidRPr="000F4F3A" w:rsidRDefault="00DF014E" w:rsidP="00DF014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-a</w:t>
            </w:r>
            <w:r w:rsidR="0007640B">
              <w:rPr>
                <w:rFonts w:ascii="Times New Roman" w:hAnsi="Times New Roman" w:cs="Times New Roman"/>
              </w:rPr>
              <w:t>lign</w:t>
            </w:r>
            <w:r>
              <w:rPr>
                <w:rFonts w:ascii="Times New Roman" w:hAnsi="Times New Roman" w:cs="Times New Roman"/>
              </w:rPr>
              <w:t>ed</w:t>
            </w:r>
            <w:r w:rsidR="0007640B">
              <w:rPr>
                <w:rFonts w:ascii="Times New Roman" w:hAnsi="Times New Roman" w:cs="Times New Roman"/>
              </w:rPr>
              <w:t xml:space="preserve"> workflow across settings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39D776DA" w14:textId="210AC2AC" w:rsidR="009F19DD" w:rsidRPr="000F4F3A" w:rsidRDefault="00DF014E" w:rsidP="00DF014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7640B">
              <w:rPr>
                <w:rFonts w:ascii="Times New Roman" w:hAnsi="Times New Roman" w:cs="Times New Roman"/>
              </w:rPr>
              <w:t xml:space="preserve">linicians </w:t>
            </w:r>
            <w:r>
              <w:rPr>
                <w:rFonts w:ascii="Times New Roman" w:hAnsi="Times New Roman" w:cs="Times New Roman"/>
              </w:rPr>
              <w:t>need</w:t>
            </w:r>
            <w:r w:rsidR="0007640B">
              <w:rPr>
                <w:rFonts w:ascii="Times New Roman" w:hAnsi="Times New Roman" w:cs="Times New Roman"/>
              </w:rPr>
              <w:t xml:space="preserve"> office, mobile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07640B">
              <w:rPr>
                <w:rFonts w:ascii="Times New Roman" w:hAnsi="Times New Roman" w:cs="Times New Roman"/>
              </w:rPr>
              <w:t xml:space="preserve"> h</w:t>
            </w:r>
            <w:r w:rsidR="009F19DD">
              <w:rPr>
                <w:rFonts w:ascii="Times New Roman" w:hAnsi="Times New Roman" w:cs="Times New Roman"/>
              </w:rPr>
              <w:t>ome</w:t>
            </w:r>
            <w:r w:rsidR="000764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40B3980E" w14:textId="1FB9282A" w:rsidR="00C5220D" w:rsidRPr="000F4F3A" w:rsidRDefault="0007640B" w:rsidP="0007640B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Fi, VP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mobile device us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ease </w:t>
            </w:r>
          </w:p>
        </w:tc>
        <w:tc>
          <w:tcPr>
            <w:tcW w:w="2970" w:type="dxa"/>
          </w:tcPr>
          <w:p w14:paraId="3CC0393F" w14:textId="36B6FFF1" w:rsidR="00C5220D" w:rsidRPr="000F4F3A" w:rsidRDefault="00DF014E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 workflow for settings, request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riage</w:t>
            </w:r>
          </w:p>
        </w:tc>
        <w:tc>
          <w:tcPr>
            <w:tcW w:w="2970" w:type="dxa"/>
          </w:tcPr>
          <w:p w14:paraId="01C7DFB2" w14:textId="5F870F59" w:rsidR="00C5220D" w:rsidRPr="000F4F3A" w:rsidRDefault="00DF014E" w:rsidP="00DF014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pilot telework via checklist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video analysis </w:t>
            </w:r>
          </w:p>
        </w:tc>
      </w:tr>
      <w:tr w:rsidR="003C5CD9" w14:paraId="7154569C" w14:textId="77777777" w:rsidTr="00EC17AE">
        <w:tc>
          <w:tcPr>
            <w:tcW w:w="2430" w:type="dxa"/>
          </w:tcPr>
          <w:p w14:paraId="6D9904C4" w14:textId="42FF10AD" w:rsidR="003C5CD9" w:rsidRDefault="003C5CD9" w:rsidP="00EC17AE">
            <w:pPr>
              <w:ind w:left="180" w:hanging="1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VIDENCE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FINDINGS</w:t>
            </w:r>
          </w:p>
        </w:tc>
        <w:tc>
          <w:tcPr>
            <w:tcW w:w="2430" w:type="dxa"/>
          </w:tcPr>
          <w:p w14:paraId="2258B9C8" w14:textId="77777777" w:rsidR="003C5CD9" w:rsidRDefault="003C5CD9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IFESTATIONS</w:t>
            </w:r>
          </w:p>
        </w:tc>
        <w:tc>
          <w:tcPr>
            <w:tcW w:w="2430" w:type="dxa"/>
          </w:tcPr>
          <w:p w14:paraId="40DBFAC2" w14:textId="77777777" w:rsidR="003C5CD9" w:rsidRDefault="003C5CD9" w:rsidP="00EC17AE">
            <w:pPr>
              <w:ind w:left="145" w:hanging="1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970" w:type="dxa"/>
          </w:tcPr>
          <w:p w14:paraId="522FBACB" w14:textId="77777777" w:rsidR="003C5CD9" w:rsidRDefault="003C5CD9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VIDUAL USER ADJUSTMENTS </w:t>
            </w:r>
          </w:p>
        </w:tc>
        <w:tc>
          <w:tcPr>
            <w:tcW w:w="2970" w:type="dxa"/>
          </w:tcPr>
          <w:p w14:paraId="0C1DE12E" w14:textId="77777777" w:rsidR="003C5CD9" w:rsidRDefault="003C5CD9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ZATIONAL ADJUSTMENTS</w:t>
            </w:r>
          </w:p>
        </w:tc>
      </w:tr>
      <w:tr w:rsidR="003C5CD9" w:rsidRPr="006F3797" w14:paraId="3EAA90CA" w14:textId="77777777" w:rsidTr="00EC17AE">
        <w:tc>
          <w:tcPr>
            <w:tcW w:w="13230" w:type="dxa"/>
            <w:gridSpan w:val="5"/>
          </w:tcPr>
          <w:p w14:paraId="249D3943" w14:textId="137B06B0" w:rsidR="003C5CD9" w:rsidRPr="006F3797" w:rsidRDefault="003C5CD9" w:rsidP="00EC17AE">
            <w:pPr>
              <w:ind w:left="145" w:hanging="1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Pr="006F3797">
              <w:rPr>
                <w:rFonts w:ascii="Times New Roman" w:hAnsi="Times New Roman" w:cs="Times New Roman"/>
                <w:b/>
              </w:rPr>
              <w:t>orkflow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116E7E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administration </w:t>
            </w:r>
            <w:r w:rsidR="00B4139E">
              <w:rPr>
                <w:rFonts w:ascii="Times New Roman" w:hAnsi="Times New Roman" w:cs="Times New Roman"/>
                <w:b/>
              </w:rPr>
              <w:t>(Cont)</w:t>
            </w:r>
          </w:p>
        </w:tc>
      </w:tr>
      <w:tr w:rsidR="00C5220D" w:rsidRPr="000F4F3A" w14:paraId="557694B9" w14:textId="6BDD6E27" w:rsidTr="00C5220D">
        <w:tc>
          <w:tcPr>
            <w:tcW w:w="2430" w:type="dxa"/>
          </w:tcPr>
          <w:p w14:paraId="6E5ECF27" w14:textId="61764B07" w:rsidR="00C5220D" w:rsidRPr="000F4F3A" w:rsidRDefault="00DF014E" w:rsidP="00C46480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ductivity, space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5220D">
              <w:rPr>
                <w:rFonts w:ascii="Times New Roman" w:hAnsi="Times New Roman" w:cs="Times New Roman"/>
              </w:rPr>
              <w:t xml:space="preserve">efficiency </w:t>
            </w:r>
            <w:r>
              <w:rPr>
                <w:rFonts w:ascii="Times New Roman" w:hAnsi="Times New Roman" w:cs="Times New Roman"/>
              </w:rPr>
              <w:t xml:space="preserve">issues </w:t>
            </w:r>
          </w:p>
        </w:tc>
        <w:tc>
          <w:tcPr>
            <w:tcW w:w="2430" w:type="dxa"/>
          </w:tcPr>
          <w:p w14:paraId="463E0AC5" w14:textId="51469E5B" w:rsidR="00C5220D" w:rsidRPr="000F4F3A" w:rsidRDefault="00C5220D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efficient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DF014E">
              <w:rPr>
                <w:rFonts w:ascii="Times New Roman" w:hAnsi="Times New Roman" w:cs="Times New Roman"/>
              </w:rPr>
              <w:t xml:space="preserve"> necessary vs detail</w:t>
            </w:r>
            <w:r>
              <w:rPr>
                <w:rFonts w:ascii="Times New Roman" w:hAnsi="Times New Roman" w:cs="Times New Roman"/>
              </w:rPr>
              <w:t xml:space="preserve"> extraneous </w:t>
            </w:r>
          </w:p>
        </w:tc>
        <w:tc>
          <w:tcPr>
            <w:tcW w:w="2430" w:type="dxa"/>
          </w:tcPr>
          <w:p w14:paraId="55300E4B" w14:textId="3D07C853" w:rsidR="00C5220D" w:rsidRPr="000F4F3A" w:rsidRDefault="000636DA" w:rsidP="00DF014E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chnology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DF014E">
              <w:rPr>
                <w:rFonts w:ascii="Times New Roman" w:hAnsi="Times New Roman" w:cs="Times New Roman"/>
              </w:rPr>
              <w:t xml:space="preserve"> task fit to license, </w:t>
            </w:r>
            <w:r w:rsidR="00C5220D">
              <w:rPr>
                <w:rFonts w:ascii="Times New Roman" w:hAnsi="Times New Roman" w:cs="Times New Roman"/>
              </w:rPr>
              <w:t>workflow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DF014E">
              <w:rPr>
                <w:rFonts w:ascii="Times New Roman" w:hAnsi="Times New Roman" w:cs="Times New Roman"/>
              </w:rPr>
              <w:t>preparation issues</w:t>
            </w:r>
          </w:p>
        </w:tc>
        <w:tc>
          <w:tcPr>
            <w:tcW w:w="2970" w:type="dxa"/>
          </w:tcPr>
          <w:p w14:paraId="2FA12E36" w14:textId="00D1C323" w:rsidR="00C5220D" w:rsidRPr="000F4F3A" w:rsidRDefault="00DF014E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ime sinks, ask for </w:t>
            </w:r>
            <w:r w:rsidR="00C46480">
              <w:rPr>
                <w:rFonts w:ascii="Times New Roman" w:hAnsi="Times New Roman" w:cs="Times New Roman"/>
              </w:rPr>
              <w:t xml:space="preserve">workflow </w:t>
            </w:r>
            <w:r>
              <w:rPr>
                <w:rFonts w:ascii="Times New Roman" w:hAnsi="Times New Roman" w:cs="Times New Roman"/>
              </w:rPr>
              <w:t xml:space="preserve">Lean analysi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ake on/trade off tasks</w:t>
            </w:r>
          </w:p>
        </w:tc>
        <w:tc>
          <w:tcPr>
            <w:tcW w:w="2970" w:type="dxa"/>
          </w:tcPr>
          <w:p w14:paraId="59B09459" w14:textId="1825BA60" w:rsidR="00DF014E" w:rsidRDefault="00DF014E" w:rsidP="00E3600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dget stratify sinks </w:t>
            </w:r>
          </w:p>
          <w:p w14:paraId="28D7BABE" w14:textId="57B4B91A" w:rsidR="00C5220D" w:rsidRPr="000F4F3A" w:rsidRDefault="00DF014E" w:rsidP="00E3600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vest space $ to staff</w:t>
            </w:r>
          </w:p>
        </w:tc>
      </w:tr>
      <w:tr w:rsidR="00C5220D" w:rsidRPr="006F3797" w14:paraId="5DE14746" w14:textId="7723DD11" w:rsidTr="00C5220D">
        <w:tc>
          <w:tcPr>
            <w:tcW w:w="2430" w:type="dxa"/>
          </w:tcPr>
          <w:p w14:paraId="7F961EC4" w14:textId="770888E3" w:rsidR="00C5220D" w:rsidRPr="006F3797" w:rsidRDefault="00C5220D" w:rsidP="00C46480">
            <w:pPr>
              <w:ind w:left="180" w:hanging="180"/>
              <w:rPr>
                <w:rFonts w:ascii="Times New Roman" w:hAnsi="Times New Roman" w:cs="Times New Roman"/>
              </w:rPr>
            </w:pPr>
            <w:r w:rsidRPr="006F3797">
              <w:rPr>
                <w:rFonts w:ascii="Times New Roman" w:hAnsi="Times New Roman" w:cs="Times New Roman"/>
              </w:rPr>
              <w:t>Technology failure</w:t>
            </w:r>
            <w:r w:rsidR="00DA7BA5">
              <w:rPr>
                <w:rFonts w:ascii="Times New Roman" w:hAnsi="Times New Roman" w:cs="Times New Roman"/>
              </w:rPr>
              <w:t>(</w:t>
            </w:r>
            <w:r w:rsidRPr="006F3797">
              <w:rPr>
                <w:rFonts w:ascii="Times New Roman" w:hAnsi="Times New Roman" w:cs="Times New Roman"/>
              </w:rPr>
              <w:t>s</w:t>
            </w:r>
            <w:r w:rsidR="00DA7BA5">
              <w:rPr>
                <w:rFonts w:ascii="Times New Roman" w:hAnsi="Times New Roman" w:cs="Times New Roman"/>
              </w:rPr>
              <w:t xml:space="preserve">) reported </w:t>
            </w:r>
          </w:p>
        </w:tc>
        <w:tc>
          <w:tcPr>
            <w:tcW w:w="2430" w:type="dxa"/>
          </w:tcPr>
          <w:p w14:paraId="244C3183" w14:textId="526C0063" w:rsidR="00C5220D" w:rsidRDefault="00C5220D" w:rsidP="00E3600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tery/</w:t>
            </w:r>
            <w:r w:rsidR="00DA7BA5">
              <w:rPr>
                <w:rFonts w:ascii="Times New Roman" w:hAnsi="Times New Roman" w:cs="Times New Roman"/>
              </w:rPr>
              <w:t>WiFi</w:t>
            </w:r>
          </w:p>
          <w:p w14:paraId="64D23B1A" w14:textId="77777777" w:rsidR="00C5220D" w:rsidRDefault="00DA7BA5" w:rsidP="00E3600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ware</w:t>
            </w:r>
            <w:r w:rsidR="00C5220D">
              <w:rPr>
                <w:rFonts w:ascii="Times New Roman" w:hAnsi="Times New Roman" w:cs="Times New Roman"/>
              </w:rPr>
              <w:t>/software</w:t>
            </w:r>
          </w:p>
          <w:p w14:paraId="3D275178" w14:textId="70323F37" w:rsidR="00DA7BA5" w:rsidRPr="006F3797" w:rsidRDefault="00DA7BA5" w:rsidP="00E36007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-on/other delays</w:t>
            </w:r>
          </w:p>
        </w:tc>
        <w:tc>
          <w:tcPr>
            <w:tcW w:w="2430" w:type="dxa"/>
          </w:tcPr>
          <w:p w14:paraId="286D43A2" w14:textId="08E36BC9" w:rsidR="00C5220D" w:rsidRPr="006F3797" w:rsidRDefault="000636DA" w:rsidP="000636DA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chnology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ask fit to workflow, pilot/ preparation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other</w:t>
            </w:r>
          </w:p>
        </w:tc>
        <w:tc>
          <w:tcPr>
            <w:tcW w:w="2970" w:type="dxa"/>
          </w:tcPr>
          <w:p w14:paraId="02C86BEE" w14:textId="1E773F49" w:rsidR="00C5220D" w:rsidRPr="006F3797" w:rsidRDefault="000636DA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, log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feed problem to IT staff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dministration/IS</w:t>
            </w:r>
          </w:p>
        </w:tc>
        <w:tc>
          <w:tcPr>
            <w:tcW w:w="2970" w:type="dxa"/>
          </w:tcPr>
          <w:p w14:paraId="3184E213" w14:textId="6DC517C9" w:rsidR="000636DA" w:rsidRDefault="000636DA" w:rsidP="000636DA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Lean processes </w:t>
            </w:r>
          </w:p>
          <w:p w14:paraId="35E4D168" w14:textId="31749C48" w:rsidR="00C5220D" w:rsidRPr="000636DA" w:rsidRDefault="000636DA" w:rsidP="00C46480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636DA">
              <w:rPr>
                <w:rFonts w:ascii="Times New Roman" w:hAnsi="Times New Roman" w:cs="Times New Roman"/>
              </w:rPr>
              <w:t xml:space="preserve">ser-centered </w:t>
            </w:r>
            <w:r>
              <w:rPr>
                <w:rFonts w:ascii="Times New Roman" w:hAnsi="Times New Roman" w:cs="Times New Roman"/>
              </w:rPr>
              <w:t>design studio for new builds</w:t>
            </w:r>
          </w:p>
        </w:tc>
      </w:tr>
      <w:tr w:rsidR="00C5220D" w:rsidRPr="000F4F3A" w14:paraId="714065E2" w14:textId="430C6788" w:rsidTr="00C5220D">
        <w:tc>
          <w:tcPr>
            <w:tcW w:w="2430" w:type="dxa"/>
          </w:tcPr>
          <w:p w14:paraId="75F5AA1A" w14:textId="49614AE4" w:rsidR="00C5220D" w:rsidRDefault="0040737F" w:rsidP="00CD531E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HR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IS</w:t>
            </w:r>
            <w:r w:rsidR="00C522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etwork </w:t>
            </w:r>
            <w:r w:rsidR="00C5220D">
              <w:rPr>
                <w:rFonts w:ascii="Times New Roman" w:hAnsi="Times New Roman" w:cs="Times New Roman"/>
              </w:rPr>
              <w:t>complex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workload</w:t>
            </w:r>
          </w:p>
          <w:p w14:paraId="2C400492" w14:textId="37BBE05F" w:rsidR="0040737F" w:rsidRPr="000F4F3A" w:rsidRDefault="0040737F" w:rsidP="00CD531E">
            <w:pPr>
              <w:ind w:left="18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885F42F" w14:textId="1B37328C" w:rsidR="00C5220D" w:rsidRDefault="00C5220D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, detail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3D33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ffort requirements</w:t>
            </w:r>
          </w:p>
          <w:p w14:paraId="15CC0F49" w14:textId="0F5A629F" w:rsidR="0040737F" w:rsidRDefault="0040737F" w:rsidP="0040737F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Inbox </w:t>
            </w:r>
          </w:p>
          <w:p w14:paraId="19862942" w14:textId="77777777" w:rsidR="0040737F" w:rsidRDefault="0040737F" w:rsidP="0040737F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Flags/alarms</w:t>
            </w:r>
          </w:p>
          <w:p w14:paraId="4AE984FE" w14:textId="1475182E" w:rsidR="0040737F" w:rsidRDefault="0040737F" w:rsidP="0040737F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E-consult/mhealth</w:t>
            </w:r>
          </w:p>
          <w:p w14:paraId="2EFC2BE2" w14:textId="4BD46705" w:rsidR="0040737F" w:rsidRPr="000F4F3A" w:rsidRDefault="0040737F" w:rsidP="0040737F">
            <w:pPr>
              <w:ind w:left="252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Fields, checklists</w:t>
            </w:r>
          </w:p>
        </w:tc>
        <w:tc>
          <w:tcPr>
            <w:tcW w:w="2430" w:type="dxa"/>
          </w:tcPr>
          <w:p w14:paraId="1EBD92C0" w14:textId="65A8E789" w:rsidR="0040737F" w:rsidRDefault="00470DFF" w:rsidP="0040737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0737F">
              <w:rPr>
                <w:rFonts w:ascii="Times New Roman" w:hAnsi="Times New Roman" w:cs="Times New Roman"/>
              </w:rPr>
              <w:t xml:space="preserve">efore, in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40737F">
              <w:rPr>
                <w:rFonts w:ascii="Times New Roman" w:hAnsi="Times New Roman" w:cs="Times New Roman"/>
              </w:rPr>
              <w:t xml:space="preserve"> after session </w:t>
            </w:r>
          </w:p>
          <w:p w14:paraId="20281B61" w14:textId="4923ECDB" w:rsidR="00470DFF" w:rsidRDefault="00470DFF" w:rsidP="0040737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liness initial response </w:t>
            </w:r>
            <w:r w:rsidRPr="00470DFF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ongoing</w:t>
            </w:r>
          </w:p>
          <w:p w14:paraId="0C4FECE9" w14:textId="5155A026" w:rsidR="00C5220D" w:rsidRPr="000F4F3A" w:rsidRDefault="00470DFF" w:rsidP="0040737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ion </w:t>
            </w:r>
            <w:r w:rsidR="007D44F8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work vs</w:t>
            </w:r>
            <w:r w:rsidR="008B5B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0737F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70" w:type="dxa"/>
          </w:tcPr>
          <w:p w14:paraId="08FE102A" w14:textId="4D3F2FE1" w:rsidR="00C5220D" w:rsidRDefault="00470DFF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 workload, obtain skill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become efficient</w:t>
            </w:r>
          </w:p>
          <w:p w14:paraId="5286E58E" w14:textId="762B72A0" w:rsidR="00470DFF" w:rsidRDefault="00470DFF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est assistance </w:t>
            </w:r>
          </w:p>
          <w:p w14:paraId="6ED2492B" w14:textId="427AEC95" w:rsidR="00470DFF" w:rsidRPr="000F4F3A" w:rsidRDefault="00470DFF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 with supervisor, mentor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dministration</w:t>
            </w:r>
          </w:p>
        </w:tc>
        <w:tc>
          <w:tcPr>
            <w:tcW w:w="2970" w:type="dxa"/>
          </w:tcPr>
          <w:p w14:paraId="2813E3C0" w14:textId="3818AD3D" w:rsidR="00C5220D" w:rsidRDefault="00470DFF" w:rsidP="005A5D45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</w:t>
            </w:r>
            <w:r w:rsidR="0040737F">
              <w:rPr>
                <w:rFonts w:ascii="Times New Roman" w:hAnsi="Times New Roman" w:cs="Times New Roman"/>
              </w:rPr>
              <w:t xml:space="preserve">ccupational health, design studio </w:t>
            </w:r>
            <w:r w:rsidR="00116E7E">
              <w:rPr>
                <w:rFonts w:ascii="Times New Roman" w:hAnsi="Times New Roman" w:cs="Times New Roman"/>
              </w:rPr>
              <w:t>and</w:t>
            </w:r>
            <w:r w:rsidR="0040737F">
              <w:rPr>
                <w:rFonts w:ascii="Times New Roman" w:hAnsi="Times New Roman" w:cs="Times New Roman"/>
              </w:rPr>
              <w:t xml:space="preserve"> PI</w:t>
            </w:r>
            <w:r>
              <w:rPr>
                <w:rFonts w:ascii="Times New Roman" w:hAnsi="Times New Roman" w:cs="Times New Roman"/>
              </w:rPr>
              <w:t xml:space="preserve"> steps</w:t>
            </w:r>
          </w:p>
          <w:p w14:paraId="4DEC93BD" w14:textId="0A80E787" w:rsidR="00470DFF" w:rsidRDefault="00470DFF" w:rsidP="00470DFF">
            <w:pPr>
              <w:ind w:left="145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itor precursors to burnout, ineffectiveness </w:t>
            </w:r>
            <w:r w:rsidR="00116E7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cynicism</w:t>
            </w:r>
          </w:p>
        </w:tc>
      </w:tr>
    </w:tbl>
    <w:p w14:paraId="0CCAB4E5" w14:textId="77777777" w:rsidR="005A5D45" w:rsidRDefault="005A5D45" w:rsidP="00086DB1">
      <w:pPr>
        <w:rPr>
          <w:rFonts w:ascii="Times New Roman" w:hAnsi="Times New Roman" w:cs="Times New Roman"/>
          <w:b/>
        </w:rPr>
      </w:pPr>
    </w:p>
    <w:p w14:paraId="09E1AF8F" w14:textId="77777777" w:rsidR="00334DDA" w:rsidRDefault="00334DDA" w:rsidP="00334DDA">
      <w:pPr>
        <w:pStyle w:val="BodyText"/>
        <w:spacing w:before="4"/>
        <w:rPr>
          <w:rFonts w:ascii="Tahoma"/>
          <w:sz w:val="3"/>
        </w:rPr>
      </w:pPr>
    </w:p>
    <w:p w14:paraId="4FE26F36" w14:textId="77777777" w:rsidR="00334DDA" w:rsidRPr="005A5D45" w:rsidRDefault="00334DDA" w:rsidP="005A5D45">
      <w:pPr>
        <w:ind w:left="360" w:hanging="360"/>
        <w:rPr>
          <w:rFonts w:ascii="Times New Roman" w:hAnsi="Times New Roman" w:cs="Times New Roman"/>
          <w:b/>
        </w:rPr>
      </w:pPr>
    </w:p>
    <w:sectPr w:rsidR="00334DDA" w:rsidRPr="005A5D45" w:rsidSect="00E94AA7">
      <w:headerReference w:type="even" r:id="rId8"/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4FAAC" w14:textId="77777777" w:rsidR="006420D4" w:rsidRDefault="006420D4">
      <w:r>
        <w:separator/>
      </w:r>
    </w:p>
  </w:endnote>
  <w:endnote w:type="continuationSeparator" w:id="0">
    <w:p w14:paraId="7384F979" w14:textId="77777777" w:rsidR="006420D4" w:rsidRDefault="0064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27C23" w14:textId="77777777" w:rsidR="006420D4" w:rsidRDefault="006420D4">
      <w:r>
        <w:separator/>
      </w:r>
    </w:p>
  </w:footnote>
  <w:footnote w:type="continuationSeparator" w:id="0">
    <w:p w14:paraId="73CA9B09" w14:textId="77777777" w:rsidR="006420D4" w:rsidRDefault="006420D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8267529" w14:textId="77777777" w:rsidR="006420D4" w:rsidRDefault="006420D4">
    <w:pPr>
      <w:pStyle w:val="BodyText"/>
      <w:spacing w:line="14" w:lineRule="auto"/>
      <w:rPr>
        <w:sz w:val="20"/>
      </w:rPr>
    </w:pPr>
    <w:r>
      <w:pict w14:anchorId="3218B89F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443.4pt;margin-top:39.7pt;width:99.65pt;height:9.5pt;z-index:-251658752;mso-position-horizontal-relative:page;mso-position-vertical-relative:page" filled="f" stroked="f">
          <v:textbox inset="0,0,0,0">
            <w:txbxContent>
              <w:p w14:paraId="796F8406" w14:textId="77777777" w:rsidR="006420D4" w:rsidRDefault="006420D4">
                <w:pPr>
                  <w:spacing w:line="190" w:lineRule="exact"/>
                  <w:ind w:left="20"/>
                  <w:rPr>
                    <w:rFonts w:ascii="Lucida Sans Unicode"/>
                    <w:sz w:val="14"/>
                  </w:rPr>
                </w:pPr>
                <w:r>
                  <w:rPr>
                    <w:rFonts w:ascii="Lucida Sans Unicode"/>
                    <w:sz w:val="14"/>
                  </w:rPr>
                  <w:t>CLINICAL CASE CONFERENCE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05301"/>
    <w:multiLevelType w:val="hybridMultilevel"/>
    <w:tmpl w:val="0EAE908C"/>
    <w:lvl w:ilvl="0" w:tplc="C7F21512">
      <w:start w:val="3"/>
      <w:numFmt w:val="decimal"/>
      <w:lvlText w:val="%1."/>
      <w:lvlJc w:val="left"/>
      <w:pPr>
        <w:ind w:left="288" w:hanging="171"/>
        <w:jc w:val="left"/>
      </w:pPr>
      <w:rPr>
        <w:rFonts w:ascii="Tahoma" w:eastAsia="Tahoma" w:hAnsi="Tahoma" w:cs="Tahoma" w:hint="default"/>
        <w:w w:val="92"/>
        <w:sz w:val="16"/>
        <w:szCs w:val="16"/>
      </w:rPr>
    </w:lvl>
    <w:lvl w:ilvl="1" w:tplc="A028947A">
      <w:numFmt w:val="bullet"/>
      <w:lvlText w:val="•"/>
      <w:lvlJc w:val="left"/>
      <w:pPr>
        <w:ind w:left="928" w:hanging="171"/>
      </w:pPr>
      <w:rPr>
        <w:rFonts w:hint="default"/>
      </w:rPr>
    </w:lvl>
    <w:lvl w:ilvl="2" w:tplc="B43262A8">
      <w:numFmt w:val="bullet"/>
      <w:lvlText w:val="•"/>
      <w:lvlJc w:val="left"/>
      <w:pPr>
        <w:ind w:left="1576" w:hanging="171"/>
      </w:pPr>
      <w:rPr>
        <w:rFonts w:hint="default"/>
      </w:rPr>
    </w:lvl>
    <w:lvl w:ilvl="3" w:tplc="2E946C30">
      <w:numFmt w:val="bullet"/>
      <w:lvlText w:val="•"/>
      <w:lvlJc w:val="left"/>
      <w:pPr>
        <w:ind w:left="2225" w:hanging="171"/>
      </w:pPr>
      <w:rPr>
        <w:rFonts w:hint="default"/>
      </w:rPr>
    </w:lvl>
    <w:lvl w:ilvl="4" w:tplc="F4FAAE5E">
      <w:numFmt w:val="bullet"/>
      <w:lvlText w:val="•"/>
      <w:lvlJc w:val="left"/>
      <w:pPr>
        <w:ind w:left="2873" w:hanging="171"/>
      </w:pPr>
      <w:rPr>
        <w:rFonts w:hint="default"/>
      </w:rPr>
    </w:lvl>
    <w:lvl w:ilvl="5" w:tplc="FDCC0D92">
      <w:numFmt w:val="bullet"/>
      <w:lvlText w:val="•"/>
      <w:lvlJc w:val="left"/>
      <w:pPr>
        <w:ind w:left="3522" w:hanging="171"/>
      </w:pPr>
      <w:rPr>
        <w:rFonts w:hint="default"/>
      </w:rPr>
    </w:lvl>
    <w:lvl w:ilvl="6" w:tplc="DB46CA6A">
      <w:numFmt w:val="bullet"/>
      <w:lvlText w:val="•"/>
      <w:lvlJc w:val="left"/>
      <w:pPr>
        <w:ind w:left="4170" w:hanging="171"/>
      </w:pPr>
      <w:rPr>
        <w:rFonts w:hint="default"/>
      </w:rPr>
    </w:lvl>
    <w:lvl w:ilvl="7" w:tplc="C84CA1EE">
      <w:numFmt w:val="bullet"/>
      <w:lvlText w:val="•"/>
      <w:lvlJc w:val="left"/>
      <w:pPr>
        <w:ind w:left="4818" w:hanging="171"/>
      </w:pPr>
      <w:rPr>
        <w:rFonts w:hint="default"/>
      </w:rPr>
    </w:lvl>
    <w:lvl w:ilvl="8" w:tplc="8F7E6B40">
      <w:numFmt w:val="bullet"/>
      <w:lvlText w:val="•"/>
      <w:lvlJc w:val="left"/>
      <w:pPr>
        <w:ind w:left="5467" w:hanging="171"/>
      </w:pPr>
      <w:rPr>
        <w:rFonts w:hint="default"/>
      </w:rPr>
    </w:lvl>
  </w:abstractNum>
  <w:abstractNum w:abstractNumId="1">
    <w:nsid w:val="486F11A4"/>
    <w:multiLevelType w:val="hybridMultilevel"/>
    <w:tmpl w:val="E86AE902"/>
    <w:lvl w:ilvl="0" w:tplc="979820F2">
      <w:start w:val="1"/>
      <w:numFmt w:val="decimal"/>
      <w:lvlText w:val="%1."/>
      <w:lvlJc w:val="left"/>
      <w:pPr>
        <w:ind w:left="302" w:hanging="183"/>
        <w:jc w:val="left"/>
      </w:pPr>
      <w:rPr>
        <w:rFonts w:ascii="Calibri" w:eastAsia="Calibri" w:hAnsi="Calibri" w:cs="Calibri" w:hint="default"/>
        <w:w w:val="94"/>
        <w:sz w:val="15"/>
        <w:szCs w:val="15"/>
      </w:rPr>
    </w:lvl>
    <w:lvl w:ilvl="1" w:tplc="37F661D6">
      <w:numFmt w:val="bullet"/>
      <w:lvlText w:val="•"/>
      <w:lvlJc w:val="left"/>
      <w:pPr>
        <w:ind w:left="763" w:hanging="183"/>
      </w:pPr>
      <w:rPr>
        <w:rFonts w:hint="default"/>
      </w:rPr>
    </w:lvl>
    <w:lvl w:ilvl="2" w:tplc="B4967018">
      <w:numFmt w:val="bullet"/>
      <w:lvlText w:val="•"/>
      <w:lvlJc w:val="left"/>
      <w:pPr>
        <w:ind w:left="1226" w:hanging="183"/>
      </w:pPr>
      <w:rPr>
        <w:rFonts w:hint="default"/>
      </w:rPr>
    </w:lvl>
    <w:lvl w:ilvl="3" w:tplc="E812C17A">
      <w:numFmt w:val="bullet"/>
      <w:lvlText w:val="•"/>
      <w:lvlJc w:val="left"/>
      <w:pPr>
        <w:ind w:left="1689" w:hanging="183"/>
      </w:pPr>
      <w:rPr>
        <w:rFonts w:hint="default"/>
      </w:rPr>
    </w:lvl>
    <w:lvl w:ilvl="4" w:tplc="DE389762">
      <w:numFmt w:val="bullet"/>
      <w:lvlText w:val="•"/>
      <w:lvlJc w:val="left"/>
      <w:pPr>
        <w:ind w:left="2152" w:hanging="183"/>
      </w:pPr>
      <w:rPr>
        <w:rFonts w:hint="default"/>
      </w:rPr>
    </w:lvl>
    <w:lvl w:ilvl="5" w:tplc="18B63E5C">
      <w:numFmt w:val="bullet"/>
      <w:lvlText w:val="•"/>
      <w:lvlJc w:val="left"/>
      <w:pPr>
        <w:ind w:left="2616" w:hanging="183"/>
      </w:pPr>
      <w:rPr>
        <w:rFonts w:hint="default"/>
      </w:rPr>
    </w:lvl>
    <w:lvl w:ilvl="6" w:tplc="AF840064">
      <w:numFmt w:val="bullet"/>
      <w:lvlText w:val="•"/>
      <w:lvlJc w:val="left"/>
      <w:pPr>
        <w:ind w:left="3079" w:hanging="183"/>
      </w:pPr>
      <w:rPr>
        <w:rFonts w:hint="default"/>
      </w:rPr>
    </w:lvl>
    <w:lvl w:ilvl="7" w:tplc="3CAAD01C">
      <w:numFmt w:val="bullet"/>
      <w:lvlText w:val="•"/>
      <w:lvlJc w:val="left"/>
      <w:pPr>
        <w:ind w:left="3542" w:hanging="183"/>
      </w:pPr>
      <w:rPr>
        <w:rFonts w:hint="default"/>
      </w:rPr>
    </w:lvl>
    <w:lvl w:ilvl="8" w:tplc="77E64B94">
      <w:numFmt w:val="bullet"/>
      <w:lvlText w:val="•"/>
      <w:lvlJc w:val="left"/>
      <w:pPr>
        <w:ind w:left="4005" w:hanging="183"/>
      </w:pPr>
      <w:rPr>
        <w:rFonts w:hint="default"/>
      </w:rPr>
    </w:lvl>
  </w:abstractNum>
  <w:abstractNum w:abstractNumId="2">
    <w:nsid w:val="64670AD0"/>
    <w:multiLevelType w:val="hybridMultilevel"/>
    <w:tmpl w:val="EA289104"/>
    <w:lvl w:ilvl="0" w:tplc="B09CC260">
      <w:start w:val="7"/>
      <w:numFmt w:val="decimal"/>
      <w:lvlText w:val="%1."/>
      <w:lvlJc w:val="left"/>
      <w:pPr>
        <w:ind w:left="281" w:hanging="164"/>
        <w:jc w:val="left"/>
      </w:pPr>
      <w:rPr>
        <w:rFonts w:ascii="Tahoma" w:eastAsia="Tahoma" w:hAnsi="Tahoma" w:cs="Tahoma" w:hint="default"/>
        <w:w w:val="87"/>
        <w:sz w:val="16"/>
        <w:szCs w:val="16"/>
      </w:rPr>
    </w:lvl>
    <w:lvl w:ilvl="1" w:tplc="8362AA08">
      <w:numFmt w:val="bullet"/>
      <w:lvlText w:val="•"/>
      <w:lvlJc w:val="left"/>
      <w:pPr>
        <w:ind w:left="928" w:hanging="164"/>
      </w:pPr>
      <w:rPr>
        <w:rFonts w:hint="default"/>
      </w:rPr>
    </w:lvl>
    <w:lvl w:ilvl="2" w:tplc="88CA3BF6">
      <w:numFmt w:val="bullet"/>
      <w:lvlText w:val="•"/>
      <w:lvlJc w:val="left"/>
      <w:pPr>
        <w:ind w:left="1576" w:hanging="164"/>
      </w:pPr>
      <w:rPr>
        <w:rFonts w:hint="default"/>
      </w:rPr>
    </w:lvl>
    <w:lvl w:ilvl="3" w:tplc="BDE6A3AC">
      <w:numFmt w:val="bullet"/>
      <w:lvlText w:val="•"/>
      <w:lvlJc w:val="left"/>
      <w:pPr>
        <w:ind w:left="2225" w:hanging="164"/>
      </w:pPr>
      <w:rPr>
        <w:rFonts w:hint="default"/>
      </w:rPr>
    </w:lvl>
    <w:lvl w:ilvl="4" w:tplc="7F102C78">
      <w:numFmt w:val="bullet"/>
      <w:lvlText w:val="•"/>
      <w:lvlJc w:val="left"/>
      <w:pPr>
        <w:ind w:left="2873" w:hanging="164"/>
      </w:pPr>
      <w:rPr>
        <w:rFonts w:hint="default"/>
      </w:rPr>
    </w:lvl>
    <w:lvl w:ilvl="5" w:tplc="6BA62C04">
      <w:numFmt w:val="bullet"/>
      <w:lvlText w:val="•"/>
      <w:lvlJc w:val="left"/>
      <w:pPr>
        <w:ind w:left="3522" w:hanging="164"/>
      </w:pPr>
      <w:rPr>
        <w:rFonts w:hint="default"/>
      </w:rPr>
    </w:lvl>
    <w:lvl w:ilvl="6" w:tplc="F140EE9A">
      <w:numFmt w:val="bullet"/>
      <w:lvlText w:val="•"/>
      <w:lvlJc w:val="left"/>
      <w:pPr>
        <w:ind w:left="4170" w:hanging="164"/>
      </w:pPr>
      <w:rPr>
        <w:rFonts w:hint="default"/>
      </w:rPr>
    </w:lvl>
    <w:lvl w:ilvl="7" w:tplc="27A661AE">
      <w:numFmt w:val="bullet"/>
      <w:lvlText w:val="•"/>
      <w:lvlJc w:val="left"/>
      <w:pPr>
        <w:ind w:left="4818" w:hanging="164"/>
      </w:pPr>
      <w:rPr>
        <w:rFonts w:hint="default"/>
      </w:rPr>
    </w:lvl>
    <w:lvl w:ilvl="8" w:tplc="D034D344">
      <w:numFmt w:val="bullet"/>
      <w:lvlText w:val="•"/>
      <w:lvlJc w:val="left"/>
      <w:pPr>
        <w:ind w:left="5467" w:hanging="164"/>
      </w:pPr>
      <w:rPr>
        <w:rFonts w:hint="default"/>
      </w:rPr>
    </w:lvl>
  </w:abstractNum>
  <w:abstractNum w:abstractNumId="3">
    <w:nsid w:val="771D59D7"/>
    <w:multiLevelType w:val="hybridMultilevel"/>
    <w:tmpl w:val="A2B8114C"/>
    <w:lvl w:ilvl="0" w:tplc="0686A83A">
      <w:start w:val="1"/>
      <w:numFmt w:val="decimal"/>
      <w:lvlText w:val="%1."/>
      <w:lvlJc w:val="left"/>
      <w:pPr>
        <w:ind w:left="274" w:hanging="157"/>
        <w:jc w:val="left"/>
      </w:pPr>
      <w:rPr>
        <w:rFonts w:ascii="Tahoma" w:eastAsia="Tahoma" w:hAnsi="Tahoma" w:cs="Tahoma" w:hint="default"/>
        <w:w w:val="81"/>
        <w:sz w:val="16"/>
        <w:szCs w:val="16"/>
      </w:rPr>
    </w:lvl>
    <w:lvl w:ilvl="1" w:tplc="3196CC2A">
      <w:numFmt w:val="bullet"/>
      <w:lvlText w:val="•"/>
      <w:lvlJc w:val="left"/>
      <w:pPr>
        <w:ind w:left="1273" w:hanging="157"/>
      </w:pPr>
      <w:rPr>
        <w:rFonts w:hint="default"/>
      </w:rPr>
    </w:lvl>
    <w:lvl w:ilvl="2" w:tplc="FD2C2062">
      <w:numFmt w:val="bullet"/>
      <w:lvlText w:val="•"/>
      <w:lvlJc w:val="left"/>
      <w:pPr>
        <w:ind w:left="2267" w:hanging="157"/>
      </w:pPr>
      <w:rPr>
        <w:rFonts w:hint="default"/>
      </w:rPr>
    </w:lvl>
    <w:lvl w:ilvl="3" w:tplc="AD062FDE">
      <w:numFmt w:val="bullet"/>
      <w:lvlText w:val="•"/>
      <w:lvlJc w:val="left"/>
      <w:pPr>
        <w:ind w:left="3261" w:hanging="157"/>
      </w:pPr>
      <w:rPr>
        <w:rFonts w:hint="default"/>
      </w:rPr>
    </w:lvl>
    <w:lvl w:ilvl="4" w:tplc="CFC2C95E">
      <w:numFmt w:val="bullet"/>
      <w:lvlText w:val="•"/>
      <w:lvlJc w:val="left"/>
      <w:pPr>
        <w:ind w:left="4255" w:hanging="157"/>
      </w:pPr>
      <w:rPr>
        <w:rFonts w:hint="default"/>
      </w:rPr>
    </w:lvl>
    <w:lvl w:ilvl="5" w:tplc="ABA8B944">
      <w:numFmt w:val="bullet"/>
      <w:lvlText w:val="•"/>
      <w:lvlJc w:val="left"/>
      <w:pPr>
        <w:ind w:left="5249" w:hanging="157"/>
      </w:pPr>
      <w:rPr>
        <w:rFonts w:hint="default"/>
      </w:rPr>
    </w:lvl>
    <w:lvl w:ilvl="6" w:tplc="F4621B2C">
      <w:numFmt w:val="bullet"/>
      <w:lvlText w:val="•"/>
      <w:lvlJc w:val="left"/>
      <w:pPr>
        <w:ind w:left="6243" w:hanging="157"/>
      </w:pPr>
      <w:rPr>
        <w:rFonts w:hint="default"/>
      </w:rPr>
    </w:lvl>
    <w:lvl w:ilvl="7" w:tplc="D70A4F6A">
      <w:numFmt w:val="bullet"/>
      <w:lvlText w:val="•"/>
      <w:lvlJc w:val="left"/>
      <w:pPr>
        <w:ind w:left="7237" w:hanging="157"/>
      </w:pPr>
      <w:rPr>
        <w:rFonts w:hint="default"/>
      </w:rPr>
    </w:lvl>
    <w:lvl w:ilvl="8" w:tplc="0B46C8F2">
      <w:numFmt w:val="bullet"/>
      <w:lvlText w:val="•"/>
      <w:lvlJc w:val="left"/>
      <w:pPr>
        <w:ind w:left="8231" w:hanging="157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upinski, Elizabeth Anne">
    <w15:presenceInfo w15:providerId="AD" w15:userId="S-1-5-21-4279633407-28481931-2677731258-3713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oNotTrackMoves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45"/>
    <w:rsid w:val="00013301"/>
    <w:rsid w:val="00021B53"/>
    <w:rsid w:val="000636DA"/>
    <w:rsid w:val="000643A7"/>
    <w:rsid w:val="000674E4"/>
    <w:rsid w:val="000723C7"/>
    <w:rsid w:val="0007640B"/>
    <w:rsid w:val="0008066F"/>
    <w:rsid w:val="00086DB1"/>
    <w:rsid w:val="000927B3"/>
    <w:rsid w:val="000C5DD5"/>
    <w:rsid w:val="000E0A53"/>
    <w:rsid w:val="000F4F3A"/>
    <w:rsid w:val="00116E7E"/>
    <w:rsid w:val="001200EA"/>
    <w:rsid w:val="001266EF"/>
    <w:rsid w:val="00135AB0"/>
    <w:rsid w:val="001858AE"/>
    <w:rsid w:val="001B582C"/>
    <w:rsid w:val="00272049"/>
    <w:rsid w:val="00275084"/>
    <w:rsid w:val="00297322"/>
    <w:rsid w:val="002F6E2C"/>
    <w:rsid w:val="00316EEE"/>
    <w:rsid w:val="00334DDA"/>
    <w:rsid w:val="00384DC0"/>
    <w:rsid w:val="003C5CD9"/>
    <w:rsid w:val="003D331A"/>
    <w:rsid w:val="0040737F"/>
    <w:rsid w:val="00470DFF"/>
    <w:rsid w:val="004A4074"/>
    <w:rsid w:val="004E76AD"/>
    <w:rsid w:val="00553B72"/>
    <w:rsid w:val="00573E99"/>
    <w:rsid w:val="00584303"/>
    <w:rsid w:val="005A5D45"/>
    <w:rsid w:val="005C20C8"/>
    <w:rsid w:val="005C5422"/>
    <w:rsid w:val="00620E31"/>
    <w:rsid w:val="006420D4"/>
    <w:rsid w:val="006948FF"/>
    <w:rsid w:val="006B221E"/>
    <w:rsid w:val="006F3797"/>
    <w:rsid w:val="00780CF2"/>
    <w:rsid w:val="007B152E"/>
    <w:rsid w:val="007B6B53"/>
    <w:rsid w:val="007C590D"/>
    <w:rsid w:val="007D44F8"/>
    <w:rsid w:val="0080111C"/>
    <w:rsid w:val="00807D21"/>
    <w:rsid w:val="00833A34"/>
    <w:rsid w:val="00856624"/>
    <w:rsid w:val="008B5B6C"/>
    <w:rsid w:val="008C01B0"/>
    <w:rsid w:val="008C5F84"/>
    <w:rsid w:val="008F6207"/>
    <w:rsid w:val="00901662"/>
    <w:rsid w:val="00907A04"/>
    <w:rsid w:val="009D4D4C"/>
    <w:rsid w:val="009F19DD"/>
    <w:rsid w:val="00A37551"/>
    <w:rsid w:val="00A4087D"/>
    <w:rsid w:val="00A8099B"/>
    <w:rsid w:val="00A86A88"/>
    <w:rsid w:val="00A87C5C"/>
    <w:rsid w:val="00AB17A1"/>
    <w:rsid w:val="00B20A88"/>
    <w:rsid w:val="00B4139E"/>
    <w:rsid w:val="00B45433"/>
    <w:rsid w:val="00B4788C"/>
    <w:rsid w:val="00B5124F"/>
    <w:rsid w:val="00BF646A"/>
    <w:rsid w:val="00C46480"/>
    <w:rsid w:val="00C5220D"/>
    <w:rsid w:val="00C60225"/>
    <w:rsid w:val="00CA4A84"/>
    <w:rsid w:val="00CD3485"/>
    <w:rsid w:val="00CD531E"/>
    <w:rsid w:val="00CF6B39"/>
    <w:rsid w:val="00D33583"/>
    <w:rsid w:val="00DA7BA5"/>
    <w:rsid w:val="00DF014E"/>
    <w:rsid w:val="00E14361"/>
    <w:rsid w:val="00E3505E"/>
    <w:rsid w:val="00E36007"/>
    <w:rsid w:val="00E43924"/>
    <w:rsid w:val="00E51B11"/>
    <w:rsid w:val="00E5354E"/>
    <w:rsid w:val="00E6050D"/>
    <w:rsid w:val="00E94AA7"/>
    <w:rsid w:val="00EC17AE"/>
    <w:rsid w:val="00EE1A5F"/>
    <w:rsid w:val="00F13E2D"/>
    <w:rsid w:val="00F16238"/>
    <w:rsid w:val="00F52177"/>
    <w:rsid w:val="00F7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/>
    <o:shapelayout v:ext="edit">
      <o:idmap v:ext="edit" data="1"/>
    </o:shapelayout>
  </w:shapeDefaults>
  <w:decimalSymbol w:val="."/>
  <w:listSeparator w:val=","/>
  <w14:docId w14:val="75625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1"/>
    <w:qFormat/>
    <w:rsid w:val="0090166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334DDA"/>
    <w:pPr>
      <w:widowControl w:val="0"/>
      <w:autoSpaceDE w:val="0"/>
      <w:autoSpaceDN w:val="0"/>
    </w:pPr>
    <w:rPr>
      <w:rFonts w:ascii="Georgia" w:eastAsia="Georgia" w:hAnsi="Georgia" w:cs="Georgi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34DDA"/>
    <w:rPr>
      <w:rFonts w:ascii="Georgia" w:eastAsia="Georgia" w:hAnsi="Georgia" w:cs="Georgia"/>
      <w:sz w:val="19"/>
      <w:szCs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3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1"/>
    <w:qFormat/>
    <w:rsid w:val="0090166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334DDA"/>
    <w:pPr>
      <w:widowControl w:val="0"/>
      <w:autoSpaceDE w:val="0"/>
      <w:autoSpaceDN w:val="0"/>
    </w:pPr>
    <w:rPr>
      <w:rFonts w:ascii="Georgia" w:eastAsia="Georgia" w:hAnsi="Georgia" w:cs="Georgi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34DDA"/>
    <w:rPr>
      <w:rFonts w:ascii="Georgia" w:eastAsia="Georgia" w:hAnsi="Georgia" w:cs="Georgia"/>
      <w:sz w:val="19"/>
      <w:szCs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3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405</Words>
  <Characters>8010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Hilty</dc:creator>
  <cp:keywords/>
  <dc:description/>
  <cp:lastModifiedBy>Don Hilty</cp:lastModifiedBy>
  <cp:revision>4</cp:revision>
  <dcterms:created xsi:type="dcterms:W3CDTF">2022-05-01T19:38:00Z</dcterms:created>
  <dcterms:modified xsi:type="dcterms:W3CDTF">2022-05-15T00:36:00Z</dcterms:modified>
</cp:coreProperties>
</file>